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E1E1B" w14:textId="5C1A2176" w:rsidR="0079304B" w:rsidRDefault="009B4ED7" w:rsidP="009B4ED7">
      <w:pPr>
        <w:pStyle w:val="Heading1"/>
      </w:pPr>
      <w:bookmarkStart w:id="0" w:name="_GoBack"/>
      <w:bookmarkEnd w:id="0"/>
      <w:r w:rsidRPr="009B4ED7">
        <w:t>Supplementa</w:t>
      </w:r>
      <w:r>
        <w:t>ry</w:t>
      </w:r>
      <w:r w:rsidRPr="009B4ED7">
        <w:t xml:space="preserve"> </w:t>
      </w:r>
      <w:r>
        <w:t>M</w:t>
      </w:r>
      <w:r w:rsidRPr="009B4ED7">
        <w:t>aterial</w:t>
      </w:r>
    </w:p>
    <w:p w14:paraId="46575A5F" w14:textId="3D0C92D6" w:rsidR="00560293" w:rsidRDefault="00D94B7A" w:rsidP="00560293">
      <w:r>
        <w:t xml:space="preserve">As a secondary analysis, we accounted for cell count proportions by </w:t>
      </w:r>
      <w:proofErr w:type="spellStart"/>
      <w:r>
        <w:t>utiliing</w:t>
      </w:r>
      <w:proofErr w:type="spellEnd"/>
      <w:r w:rsidR="003D542C">
        <w:t xml:space="preserve"> </w:t>
      </w:r>
      <w:r>
        <w:t>t</w:t>
      </w:r>
      <w:r w:rsidR="003D542C">
        <w:t>he Hous</w:t>
      </w:r>
      <w:r w:rsidR="003D3631">
        <w:t>e</w:t>
      </w:r>
      <w:r w:rsidR="003D542C">
        <w:t>man method was to determine cell type proportion</w:t>
      </w:r>
      <w:r w:rsidR="0053107E">
        <w:fldChar w:fldCharType="begin"/>
      </w:r>
      <w:r w:rsidR="004928BD">
        <w:instrText xml:space="preserve"> ADDIN EN.CITE &lt;EndNote&gt;&lt;Cite&gt;&lt;Author&gt;Houseman&lt;/Author&gt;&lt;Year&gt;2012&lt;/Year&gt;&lt;RecNum&gt;462&lt;/RecNum&gt;&lt;DisplayText&gt;(Houseman et al., 2012)&lt;/DisplayText&gt;&lt;record&gt;&lt;rec-number&gt;462&lt;/rec-number&gt;&lt;foreign-keys&gt;&lt;key app="EN" db-id="dsspaz5efvswwaezxvyxzd5pdxzpe5pddr52" timestamp="1622751801"&gt;462&lt;/key&gt;&lt;/foreign-keys&gt;&lt;ref-type name="Journal Article"&gt;17&lt;/ref-type&gt;&lt;contributors&gt;&lt;authors&gt;&lt;author&gt;Houseman, Eugene Andres&lt;/author&gt;&lt;author&gt;Accomando, William P.&lt;/author&gt;&lt;author&gt;Koestler, Devin C.&lt;/author&gt;&lt;author&gt;Christensen, Brock C.&lt;/author&gt;&lt;author&gt;Marsit, Carmen J.&lt;/author&gt;&lt;author&gt;Nelson, Heather H.&lt;/author&gt;&lt;author&gt;Wiencke, John K.&lt;/author&gt;&lt;author&gt;Kelsey, Karl T.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86&lt;/pages&gt;&lt;volume&gt;13&lt;/volume&gt;&lt;number&gt;1&lt;/number&gt;&lt;dates&gt;&lt;year&gt;2012&lt;/year&gt;&lt;pub-dates&gt;&lt;date&gt;2012/05/08&lt;/date&gt;&lt;/pub-dates&gt;&lt;/dates&gt;&lt;isbn&gt;1471-2105&lt;/isbn&gt;&lt;urls&gt;&lt;related-urls&gt;&lt;url&gt;https://doi.org/10.1186/1471-2105-13-86&lt;/url&gt;&lt;/related-urls&gt;&lt;/urls&gt;&lt;electronic-resource-num&gt;10.1186/1471-2105-13-86&lt;/electronic-resource-num&gt;&lt;/record&gt;&lt;/Cite&gt;&lt;/EndNote&gt;</w:instrText>
      </w:r>
      <w:r w:rsidR="0053107E">
        <w:fldChar w:fldCharType="separate"/>
      </w:r>
      <w:r w:rsidR="004928BD">
        <w:rPr>
          <w:noProof/>
        </w:rPr>
        <w:t>(Houseman et al., 2012)</w:t>
      </w:r>
      <w:r w:rsidR="0053107E">
        <w:fldChar w:fldCharType="end"/>
      </w:r>
      <w:r w:rsidR="009B4ED7">
        <w:t>.</w:t>
      </w:r>
      <w:r>
        <w:t xml:space="preserve"> </w:t>
      </w:r>
      <w:r w:rsidR="00356302">
        <w:t xml:space="preserve">When we </w:t>
      </w:r>
      <w:r w:rsidR="00573456">
        <w:t xml:space="preserve">incorporate the cellular fractions into our linear models, we do not observe significant changes to our primary conclusions. </w:t>
      </w:r>
      <w:r w:rsidR="00973454">
        <w:t>The below Tables</w:t>
      </w:r>
      <w:r w:rsidR="004F22DD">
        <w:t xml:space="preserve"> (Supplementary Table</w:t>
      </w:r>
      <w:r w:rsidR="00772629">
        <w:t>s</w:t>
      </w:r>
      <w:r w:rsidR="004F22DD">
        <w:t xml:space="preserve"> 1 </w:t>
      </w:r>
      <w:r w:rsidR="00772629">
        <w:t xml:space="preserve">and </w:t>
      </w:r>
      <w:r w:rsidR="004F22DD">
        <w:t>5)</w:t>
      </w:r>
      <w:r w:rsidR="00973454">
        <w:t xml:space="preserve"> summarize the results. </w:t>
      </w:r>
      <w:r>
        <w:t xml:space="preserve"> </w:t>
      </w:r>
      <w:r w:rsidR="00560293">
        <w:t xml:space="preserve"> </w:t>
      </w:r>
    </w:p>
    <w:p w14:paraId="0E975855" w14:textId="4550909B" w:rsidR="00973454" w:rsidRDefault="00973454" w:rsidP="00973454">
      <w:pPr>
        <w:pStyle w:val="Heading3"/>
        <w:spacing w:line="240" w:lineRule="auto"/>
      </w:pPr>
      <w:r>
        <w:t>Supplementary Table 1:</w:t>
      </w:r>
      <w:r w:rsidR="004623B6">
        <w:t xml:space="preserve"> Accounting for cellular fractions </w:t>
      </w:r>
      <w:r w:rsidR="002F7DB1">
        <w:t xml:space="preserve">does </w:t>
      </w:r>
      <w:r w:rsidR="00ED7D05">
        <w:t>alter the primary conclusions</w:t>
      </w:r>
      <w:r w:rsidR="005E6E8B">
        <w:t xml:space="preserve"> of this article</w:t>
      </w:r>
    </w:p>
    <w:p w14:paraId="23172357" w14:textId="233F330F" w:rsidR="00973454" w:rsidRDefault="005E6E8B" w:rsidP="00560293">
      <w:r>
        <w:t xml:space="preserve">When </w:t>
      </w:r>
      <w:r w:rsidR="00982FDB">
        <w:t>we re-assess our hypothesis accounting for cellular fractions via incorporating them into the linear model</w:t>
      </w:r>
      <w:r w:rsidR="005D3958">
        <w:t xml:space="preserve"> as covariates, we do not see significant alterations in the primary conclusions to our paper. </w:t>
      </w:r>
      <w:r w:rsidR="00604570">
        <w:t xml:space="preserve">The one result observed where there is discordance is when assessing whether there is an interaction between self-control and </w:t>
      </w:r>
      <w:r w:rsidR="00E65CB0">
        <w:t xml:space="preserve">cumulative adversity on GrimAge Acceleration (bolded below). When we account for cellular fractions in addition to our standard covariates, we observe a significant </w:t>
      </w:r>
      <w:r w:rsidR="00CC3D0B">
        <w:t>moderating effect of self-control on the relationship between CAI and GAA. However, when cellular fractions are not accounted for, this moderating effect is not significant.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408E8" w14:paraId="601A5A10" w14:textId="77777777" w:rsidTr="00772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B9CD0F" w14:textId="2A54BAF1" w:rsidR="00F408E8" w:rsidRDefault="00F408E8" w:rsidP="00560293">
            <w:r>
              <w:t>Model</w:t>
            </w:r>
          </w:p>
        </w:tc>
        <w:tc>
          <w:tcPr>
            <w:tcW w:w="3740" w:type="dxa"/>
            <w:gridSpan w:val="2"/>
          </w:tcPr>
          <w:p w14:paraId="301DA2B9" w14:textId="4BDA36A6" w:rsidR="00F408E8" w:rsidRDefault="00F408E8" w:rsidP="00560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thout cell fractions</w:t>
            </w:r>
          </w:p>
        </w:tc>
        <w:tc>
          <w:tcPr>
            <w:tcW w:w="3740" w:type="dxa"/>
            <w:gridSpan w:val="2"/>
          </w:tcPr>
          <w:p w14:paraId="0120BDB4" w14:textId="1414DCF4" w:rsidR="00F408E8" w:rsidRDefault="00F408E8" w:rsidP="00560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th cell fractions</w:t>
            </w:r>
          </w:p>
        </w:tc>
      </w:tr>
      <w:tr w:rsidR="00F408E8" w14:paraId="61C32B6F" w14:textId="77777777" w:rsidTr="0077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DFDF014" w14:textId="5ED11300" w:rsidR="00F408E8" w:rsidRDefault="00F408E8" w:rsidP="00560293"/>
        </w:tc>
        <w:tc>
          <w:tcPr>
            <w:tcW w:w="1870" w:type="dxa"/>
            <w:shd w:val="clear" w:color="auto" w:fill="000000" w:themeFill="text1"/>
          </w:tcPr>
          <w:p w14:paraId="41F01385" w14:textId="7F0A49EA" w:rsidR="00F408E8" w:rsidRDefault="00F408E8" w:rsidP="0056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1870" w:type="dxa"/>
            <w:shd w:val="clear" w:color="auto" w:fill="000000" w:themeFill="text1"/>
          </w:tcPr>
          <w:p w14:paraId="3229B0A8" w14:textId="68520AE1" w:rsidR="00F408E8" w:rsidRDefault="00F408E8" w:rsidP="0056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870" w:type="dxa"/>
            <w:shd w:val="clear" w:color="auto" w:fill="000000" w:themeFill="text1"/>
          </w:tcPr>
          <w:p w14:paraId="046AE09F" w14:textId="49A77B89" w:rsidR="00F408E8" w:rsidRDefault="00F408E8" w:rsidP="0056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1870" w:type="dxa"/>
            <w:shd w:val="clear" w:color="auto" w:fill="000000" w:themeFill="text1"/>
          </w:tcPr>
          <w:p w14:paraId="1337E119" w14:textId="00B28524" w:rsidR="00F408E8" w:rsidRDefault="00F408E8" w:rsidP="0056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F408E8" w14:paraId="065C94B8" w14:textId="77777777" w:rsidTr="0077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76639BD" w14:textId="79C838C6" w:rsidR="00F408E8" w:rsidRDefault="00F408E8" w:rsidP="00560293">
            <w:r>
              <w:t>GrimAge ~ Age</w:t>
            </w:r>
          </w:p>
        </w:tc>
        <w:tc>
          <w:tcPr>
            <w:tcW w:w="1870" w:type="dxa"/>
          </w:tcPr>
          <w:p w14:paraId="47C1B72A" w14:textId="3BBAFACD" w:rsidR="00F408E8" w:rsidRDefault="001036F4" w:rsidP="00560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: </w:t>
            </w:r>
            <w:r w:rsidR="00116B43">
              <w:t>0.836</w:t>
            </w:r>
          </w:p>
        </w:tc>
        <w:tc>
          <w:tcPr>
            <w:tcW w:w="1870" w:type="dxa"/>
          </w:tcPr>
          <w:p w14:paraId="6D9CA63D" w14:textId="5666EFE9" w:rsidR="00F408E8" w:rsidRDefault="00116B43" w:rsidP="00560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e-16</w:t>
            </w:r>
          </w:p>
        </w:tc>
        <w:tc>
          <w:tcPr>
            <w:tcW w:w="1870" w:type="dxa"/>
          </w:tcPr>
          <w:p w14:paraId="2DA26627" w14:textId="6C9877AB" w:rsidR="00F408E8" w:rsidRDefault="001036F4" w:rsidP="00560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: </w:t>
            </w:r>
            <w:r w:rsidR="00212CC0">
              <w:t>0</w:t>
            </w:r>
            <w:r w:rsidR="002349C4">
              <w:t>.82</w:t>
            </w:r>
            <w:r w:rsidR="00212CC0">
              <w:t>6</w:t>
            </w:r>
          </w:p>
        </w:tc>
        <w:tc>
          <w:tcPr>
            <w:tcW w:w="1870" w:type="dxa"/>
          </w:tcPr>
          <w:p w14:paraId="4A35A089" w14:textId="7CBA0205" w:rsidR="00F408E8" w:rsidRDefault="00212CC0" w:rsidP="00560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e-16</w:t>
            </w:r>
          </w:p>
        </w:tc>
      </w:tr>
      <w:tr w:rsidR="00F408E8" w14:paraId="33E1D7DE" w14:textId="77777777" w:rsidTr="0077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8C20E5E" w14:textId="1DC806BA" w:rsidR="00F408E8" w:rsidRDefault="00F408E8" w:rsidP="00F408E8">
            <w:r>
              <w:t>GrimAge ~ Age + Covariates</w:t>
            </w:r>
          </w:p>
        </w:tc>
        <w:tc>
          <w:tcPr>
            <w:tcW w:w="1870" w:type="dxa"/>
          </w:tcPr>
          <w:p w14:paraId="37ADF67A" w14:textId="69383461" w:rsidR="00F408E8" w:rsidRDefault="001036F4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: 0.823</w:t>
            </w:r>
          </w:p>
        </w:tc>
        <w:tc>
          <w:tcPr>
            <w:tcW w:w="1870" w:type="dxa"/>
          </w:tcPr>
          <w:p w14:paraId="27D5875B" w14:textId="68E90203" w:rsidR="00F408E8" w:rsidRDefault="001036F4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e-16</w:t>
            </w:r>
          </w:p>
        </w:tc>
        <w:tc>
          <w:tcPr>
            <w:tcW w:w="1870" w:type="dxa"/>
          </w:tcPr>
          <w:p w14:paraId="45B66A27" w14:textId="2C3E498D" w:rsidR="00F408E8" w:rsidRDefault="001036F4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ge: </w:t>
            </w:r>
            <w:r w:rsidR="00E65B7E">
              <w:t>0.812</w:t>
            </w:r>
          </w:p>
        </w:tc>
        <w:tc>
          <w:tcPr>
            <w:tcW w:w="1870" w:type="dxa"/>
          </w:tcPr>
          <w:p w14:paraId="02132793" w14:textId="688B89B6" w:rsidR="00F408E8" w:rsidRDefault="00E65B7E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e-16</w:t>
            </w:r>
          </w:p>
        </w:tc>
      </w:tr>
      <w:tr w:rsidR="00F408E8" w14:paraId="1DAF7565" w14:textId="77777777" w:rsidTr="0077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1478DFA" w14:textId="41634C52" w:rsidR="00F408E8" w:rsidRDefault="00F408E8" w:rsidP="00F408E8">
            <w:r>
              <w:t xml:space="preserve">GAA ~ CAI </w:t>
            </w:r>
          </w:p>
        </w:tc>
        <w:tc>
          <w:tcPr>
            <w:tcW w:w="1870" w:type="dxa"/>
          </w:tcPr>
          <w:p w14:paraId="611E9B1E" w14:textId="1CE85467" w:rsidR="00F408E8" w:rsidRDefault="00741D2C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I: 0.0642</w:t>
            </w:r>
          </w:p>
        </w:tc>
        <w:tc>
          <w:tcPr>
            <w:tcW w:w="1870" w:type="dxa"/>
          </w:tcPr>
          <w:p w14:paraId="6E31ABEE" w14:textId="33366EC8" w:rsidR="00F408E8" w:rsidRDefault="005A06D7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e-6</w:t>
            </w:r>
          </w:p>
        </w:tc>
        <w:tc>
          <w:tcPr>
            <w:tcW w:w="1870" w:type="dxa"/>
          </w:tcPr>
          <w:p w14:paraId="029DC818" w14:textId="2C7CA989" w:rsidR="00F408E8" w:rsidRDefault="00052489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I: 0.0655</w:t>
            </w:r>
          </w:p>
        </w:tc>
        <w:tc>
          <w:tcPr>
            <w:tcW w:w="1870" w:type="dxa"/>
          </w:tcPr>
          <w:p w14:paraId="7A11F34B" w14:textId="4A44C9EB" w:rsidR="00F408E8" w:rsidRDefault="00052489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1e-7</w:t>
            </w:r>
          </w:p>
        </w:tc>
      </w:tr>
      <w:tr w:rsidR="00F408E8" w14:paraId="1911079E" w14:textId="77777777" w:rsidTr="0077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F375285" w14:textId="60DF8FB8" w:rsidR="00F408E8" w:rsidRDefault="00F408E8" w:rsidP="00F408E8">
            <w:r>
              <w:t>GAA ~ CAI (Males)</w:t>
            </w:r>
          </w:p>
        </w:tc>
        <w:tc>
          <w:tcPr>
            <w:tcW w:w="1870" w:type="dxa"/>
          </w:tcPr>
          <w:p w14:paraId="3865A650" w14:textId="7A97851C" w:rsidR="00F408E8" w:rsidRDefault="005A06D7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I: </w:t>
            </w:r>
            <w:r w:rsidR="00C10C00">
              <w:t>0.0785</w:t>
            </w:r>
          </w:p>
        </w:tc>
        <w:tc>
          <w:tcPr>
            <w:tcW w:w="1870" w:type="dxa"/>
          </w:tcPr>
          <w:p w14:paraId="2EAA176A" w14:textId="1D30A1C3" w:rsidR="00F408E8" w:rsidRDefault="00C737B1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5e-4</w:t>
            </w:r>
          </w:p>
        </w:tc>
        <w:tc>
          <w:tcPr>
            <w:tcW w:w="1870" w:type="dxa"/>
          </w:tcPr>
          <w:p w14:paraId="4E511ADE" w14:textId="398A4864" w:rsidR="00F408E8" w:rsidRDefault="00FE66D1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I: 0.0883</w:t>
            </w:r>
          </w:p>
        </w:tc>
        <w:tc>
          <w:tcPr>
            <w:tcW w:w="1870" w:type="dxa"/>
          </w:tcPr>
          <w:p w14:paraId="18809CEE" w14:textId="27E5A563" w:rsidR="00F408E8" w:rsidRDefault="008B574E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2e-5</w:t>
            </w:r>
          </w:p>
        </w:tc>
      </w:tr>
      <w:tr w:rsidR="00F408E8" w14:paraId="78BCBBE4" w14:textId="77777777" w:rsidTr="0077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D5DF1DE" w14:textId="1258DAFE" w:rsidR="00F408E8" w:rsidRDefault="00F408E8" w:rsidP="00F408E8">
            <w:r>
              <w:t>GAA ~ CAI (Females)</w:t>
            </w:r>
          </w:p>
        </w:tc>
        <w:tc>
          <w:tcPr>
            <w:tcW w:w="1870" w:type="dxa"/>
          </w:tcPr>
          <w:p w14:paraId="5814B7B3" w14:textId="17C53D99" w:rsidR="00F408E8" w:rsidRDefault="00C737B1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I: </w:t>
            </w:r>
            <w:r w:rsidR="00A00277">
              <w:t>0.0690</w:t>
            </w:r>
          </w:p>
        </w:tc>
        <w:tc>
          <w:tcPr>
            <w:tcW w:w="1870" w:type="dxa"/>
          </w:tcPr>
          <w:p w14:paraId="2DD83701" w14:textId="3C29A42A" w:rsidR="00F408E8" w:rsidRDefault="00A458FD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2e-5</w:t>
            </w:r>
          </w:p>
        </w:tc>
        <w:tc>
          <w:tcPr>
            <w:tcW w:w="1870" w:type="dxa"/>
          </w:tcPr>
          <w:p w14:paraId="5AC2E732" w14:textId="2DEF9637" w:rsidR="00F408E8" w:rsidRDefault="00C737B1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I: 0.0671</w:t>
            </w:r>
          </w:p>
        </w:tc>
        <w:tc>
          <w:tcPr>
            <w:tcW w:w="1870" w:type="dxa"/>
          </w:tcPr>
          <w:p w14:paraId="022C4E19" w14:textId="7DA55EC1" w:rsidR="00F408E8" w:rsidRDefault="00A00277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e-5</w:t>
            </w:r>
          </w:p>
        </w:tc>
      </w:tr>
      <w:tr w:rsidR="00F408E8" w14:paraId="34FD8A98" w14:textId="77777777" w:rsidTr="0077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B811D7A" w14:textId="08FD2B0F" w:rsidR="00F408E8" w:rsidRDefault="00F408E8" w:rsidP="00F408E8">
            <w:r>
              <w:t>GAA ~ CAI + Covariates</w:t>
            </w:r>
          </w:p>
        </w:tc>
        <w:tc>
          <w:tcPr>
            <w:tcW w:w="1870" w:type="dxa"/>
          </w:tcPr>
          <w:p w14:paraId="2354C7A2" w14:textId="17634D05" w:rsidR="00F408E8" w:rsidRDefault="00A458FD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I: </w:t>
            </w:r>
            <w:r w:rsidR="0066160F">
              <w:t>0.00242</w:t>
            </w:r>
          </w:p>
        </w:tc>
        <w:tc>
          <w:tcPr>
            <w:tcW w:w="1870" w:type="dxa"/>
          </w:tcPr>
          <w:p w14:paraId="067B6480" w14:textId="2A1AB0A9" w:rsidR="00F408E8" w:rsidRDefault="0066160F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88</w:t>
            </w:r>
          </w:p>
        </w:tc>
        <w:tc>
          <w:tcPr>
            <w:tcW w:w="1870" w:type="dxa"/>
          </w:tcPr>
          <w:p w14:paraId="46CB4363" w14:textId="7C7C5478" w:rsidR="00F408E8" w:rsidRDefault="00B703ED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I: </w:t>
            </w:r>
            <w:r w:rsidR="0047040B">
              <w:t>0.0028</w:t>
            </w:r>
          </w:p>
        </w:tc>
        <w:tc>
          <w:tcPr>
            <w:tcW w:w="1870" w:type="dxa"/>
          </w:tcPr>
          <w:p w14:paraId="7EE51257" w14:textId="34823025" w:rsidR="00F408E8" w:rsidRDefault="0047040B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85</w:t>
            </w:r>
          </w:p>
        </w:tc>
      </w:tr>
      <w:tr w:rsidR="00F408E8" w14:paraId="5A9F4A78" w14:textId="77777777" w:rsidTr="0077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744EBC" w14:textId="4EDCAC4A" w:rsidR="00F408E8" w:rsidRDefault="00F408E8" w:rsidP="00F408E8">
            <w:r>
              <w:t>GAA ~ HOMA + Covariates</w:t>
            </w:r>
          </w:p>
        </w:tc>
        <w:tc>
          <w:tcPr>
            <w:tcW w:w="1870" w:type="dxa"/>
          </w:tcPr>
          <w:p w14:paraId="79FD4D5F" w14:textId="14892C0B" w:rsidR="00F408E8" w:rsidRDefault="00BC64D8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MA: </w:t>
            </w:r>
            <w:r w:rsidR="00D11E49">
              <w:t>0.158</w:t>
            </w:r>
          </w:p>
        </w:tc>
        <w:tc>
          <w:tcPr>
            <w:tcW w:w="1870" w:type="dxa"/>
          </w:tcPr>
          <w:p w14:paraId="058E35DE" w14:textId="4FD93F61" w:rsidR="00F408E8" w:rsidRDefault="00D11E49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6</w:t>
            </w:r>
          </w:p>
        </w:tc>
        <w:tc>
          <w:tcPr>
            <w:tcW w:w="1870" w:type="dxa"/>
          </w:tcPr>
          <w:p w14:paraId="3BB53EF8" w14:textId="5D63BD89" w:rsidR="00F408E8" w:rsidRDefault="00544F9A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A: 0.1</w:t>
            </w:r>
            <w:r w:rsidR="00D11E49">
              <w:t>25</w:t>
            </w:r>
          </w:p>
        </w:tc>
        <w:tc>
          <w:tcPr>
            <w:tcW w:w="1870" w:type="dxa"/>
          </w:tcPr>
          <w:p w14:paraId="333D8836" w14:textId="02145705" w:rsidR="00F408E8" w:rsidRDefault="00544F9A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D11E49">
              <w:t>468</w:t>
            </w:r>
          </w:p>
        </w:tc>
      </w:tr>
      <w:tr w:rsidR="00F408E8" w14:paraId="0F172E28" w14:textId="77777777" w:rsidTr="0077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BF8C90B" w14:textId="747DCC51" w:rsidR="00F408E8" w:rsidRDefault="00F408E8" w:rsidP="00F408E8">
            <w:r>
              <w:t xml:space="preserve">GAA ~ </w:t>
            </w:r>
            <w:proofErr w:type="spellStart"/>
            <w:r>
              <w:t>Cort</w:t>
            </w:r>
            <w:proofErr w:type="spellEnd"/>
            <w:r>
              <w:t>/ACTH</w:t>
            </w:r>
          </w:p>
        </w:tc>
        <w:tc>
          <w:tcPr>
            <w:tcW w:w="1870" w:type="dxa"/>
          </w:tcPr>
          <w:p w14:paraId="0245709C" w14:textId="4283A993" w:rsidR="00F408E8" w:rsidRDefault="00346993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ort</w:t>
            </w:r>
            <w:proofErr w:type="spellEnd"/>
            <w:r>
              <w:t xml:space="preserve">/ACTH: </w:t>
            </w:r>
            <w:r w:rsidR="009750A9">
              <w:t>-3.13</w:t>
            </w:r>
          </w:p>
        </w:tc>
        <w:tc>
          <w:tcPr>
            <w:tcW w:w="1870" w:type="dxa"/>
          </w:tcPr>
          <w:p w14:paraId="3CFDBA55" w14:textId="2EE3B1EF" w:rsidR="00F408E8" w:rsidRDefault="009750A9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9e-6</w:t>
            </w:r>
          </w:p>
        </w:tc>
        <w:tc>
          <w:tcPr>
            <w:tcW w:w="1870" w:type="dxa"/>
          </w:tcPr>
          <w:p w14:paraId="6CE2286B" w14:textId="0A25D6DD" w:rsidR="00F408E8" w:rsidRDefault="009750A9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ort</w:t>
            </w:r>
            <w:proofErr w:type="spellEnd"/>
            <w:r>
              <w:t>/ACTH: -2.63</w:t>
            </w:r>
          </w:p>
        </w:tc>
        <w:tc>
          <w:tcPr>
            <w:tcW w:w="1870" w:type="dxa"/>
          </w:tcPr>
          <w:p w14:paraId="3B358409" w14:textId="50EEE664" w:rsidR="00F408E8" w:rsidRDefault="00596F1B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6e-5</w:t>
            </w:r>
          </w:p>
        </w:tc>
      </w:tr>
      <w:tr w:rsidR="00F408E8" w14:paraId="2496DC27" w14:textId="77777777" w:rsidTr="0077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75262B1" w14:textId="20ED0A9C" w:rsidR="00F408E8" w:rsidRDefault="00F408E8" w:rsidP="00F408E8">
            <w:r>
              <w:t xml:space="preserve">GAA ~ </w:t>
            </w:r>
            <w:proofErr w:type="spellStart"/>
            <w:r>
              <w:t>Cort</w:t>
            </w:r>
            <w:proofErr w:type="spellEnd"/>
            <w:r>
              <w:t>/ACTH + Covariates</w:t>
            </w:r>
          </w:p>
        </w:tc>
        <w:tc>
          <w:tcPr>
            <w:tcW w:w="1870" w:type="dxa"/>
          </w:tcPr>
          <w:p w14:paraId="7EA0CF94" w14:textId="15B7C434" w:rsidR="00F408E8" w:rsidRDefault="00C56292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rt</w:t>
            </w:r>
            <w:proofErr w:type="spellEnd"/>
            <w:r>
              <w:t xml:space="preserve">/ACTH: </w:t>
            </w:r>
            <w:r w:rsidR="00F814C9">
              <w:t>-0.434</w:t>
            </w:r>
          </w:p>
        </w:tc>
        <w:tc>
          <w:tcPr>
            <w:tcW w:w="1870" w:type="dxa"/>
          </w:tcPr>
          <w:p w14:paraId="7A485234" w14:textId="3974CA3E" w:rsidR="00F408E8" w:rsidRDefault="00F814C9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1</w:t>
            </w:r>
          </w:p>
        </w:tc>
        <w:tc>
          <w:tcPr>
            <w:tcW w:w="1870" w:type="dxa"/>
          </w:tcPr>
          <w:p w14:paraId="43869565" w14:textId="3E7DCCA4" w:rsidR="00F408E8" w:rsidRDefault="00BC6718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rt</w:t>
            </w:r>
            <w:proofErr w:type="spellEnd"/>
            <w:r>
              <w:t>/ACTH: -</w:t>
            </w:r>
            <w:r w:rsidR="00573643">
              <w:t>0</w:t>
            </w:r>
            <w:r>
              <w:t>.5</w:t>
            </w:r>
            <w:r w:rsidR="00573643">
              <w:t>02</w:t>
            </w:r>
          </w:p>
        </w:tc>
        <w:tc>
          <w:tcPr>
            <w:tcW w:w="1870" w:type="dxa"/>
          </w:tcPr>
          <w:p w14:paraId="1D1E0AF3" w14:textId="1B8395CB" w:rsidR="00F408E8" w:rsidRDefault="00C01009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0</w:t>
            </w:r>
          </w:p>
        </w:tc>
      </w:tr>
      <w:tr w:rsidR="00F408E8" w14:paraId="4B9C7686" w14:textId="77777777" w:rsidTr="0077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A888FC5" w14:textId="40BCBFBD" w:rsidR="00F408E8" w:rsidRDefault="00F408E8" w:rsidP="00F408E8">
            <w:r>
              <w:t>GAA ~ CAI X DERS + Covariates</w:t>
            </w:r>
          </w:p>
        </w:tc>
        <w:tc>
          <w:tcPr>
            <w:tcW w:w="1870" w:type="dxa"/>
          </w:tcPr>
          <w:p w14:paraId="74005CF8" w14:textId="58D08230" w:rsidR="00F408E8" w:rsidRDefault="00C673B2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I</w:t>
            </w:r>
            <w:r w:rsidR="00184BEF">
              <w:t>:</w:t>
            </w:r>
            <w:r>
              <w:t xml:space="preserve">DERS: </w:t>
            </w:r>
            <w:r w:rsidR="00823A67">
              <w:t>0.00158</w:t>
            </w:r>
          </w:p>
        </w:tc>
        <w:tc>
          <w:tcPr>
            <w:tcW w:w="1870" w:type="dxa"/>
          </w:tcPr>
          <w:p w14:paraId="4CFB7F38" w14:textId="60FEE87B" w:rsidR="00F408E8" w:rsidRDefault="00823A67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2e-4</w:t>
            </w:r>
          </w:p>
        </w:tc>
        <w:tc>
          <w:tcPr>
            <w:tcW w:w="1870" w:type="dxa"/>
          </w:tcPr>
          <w:p w14:paraId="674C5B30" w14:textId="5FDCE542" w:rsidR="00F408E8" w:rsidRDefault="00184BEF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I:DERS: </w:t>
            </w:r>
            <w:r w:rsidR="00C653CA">
              <w:t>0.00148</w:t>
            </w:r>
          </w:p>
        </w:tc>
        <w:tc>
          <w:tcPr>
            <w:tcW w:w="1870" w:type="dxa"/>
          </w:tcPr>
          <w:p w14:paraId="77532417" w14:textId="7BBB37D7" w:rsidR="00F408E8" w:rsidRDefault="00282A74" w:rsidP="00F4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0e-4</w:t>
            </w:r>
          </w:p>
        </w:tc>
      </w:tr>
      <w:tr w:rsidR="00F408E8" w14:paraId="7CC8FE0F" w14:textId="77777777" w:rsidTr="0077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C7BC95F" w14:textId="241490ED" w:rsidR="00F408E8" w:rsidRPr="00772629" w:rsidRDefault="00F408E8" w:rsidP="00F408E8">
            <w:r w:rsidRPr="00772629">
              <w:t>GAA ~ CAI X SCS + Covariates</w:t>
            </w:r>
          </w:p>
        </w:tc>
        <w:tc>
          <w:tcPr>
            <w:tcW w:w="1870" w:type="dxa"/>
          </w:tcPr>
          <w:p w14:paraId="43E9216C" w14:textId="6CB8207C" w:rsidR="00F408E8" w:rsidRPr="00772629" w:rsidRDefault="00A7055A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629">
              <w:rPr>
                <w:b/>
                <w:bCs/>
              </w:rPr>
              <w:t xml:space="preserve">CAI:SCS: </w:t>
            </w:r>
            <w:r w:rsidR="00823618" w:rsidRPr="00772629">
              <w:rPr>
                <w:b/>
                <w:bCs/>
              </w:rPr>
              <w:t>-</w:t>
            </w:r>
            <w:r w:rsidRPr="00772629">
              <w:rPr>
                <w:b/>
                <w:bCs/>
              </w:rPr>
              <w:t>0.</w:t>
            </w:r>
            <w:r w:rsidR="00823618" w:rsidRPr="00772629">
              <w:rPr>
                <w:b/>
                <w:bCs/>
              </w:rPr>
              <w:t>00200</w:t>
            </w:r>
          </w:p>
        </w:tc>
        <w:tc>
          <w:tcPr>
            <w:tcW w:w="1870" w:type="dxa"/>
          </w:tcPr>
          <w:p w14:paraId="61B3F2E4" w14:textId="59F251FF" w:rsidR="00F408E8" w:rsidRPr="00772629" w:rsidRDefault="00823618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629">
              <w:rPr>
                <w:b/>
                <w:bCs/>
              </w:rPr>
              <w:t>0.130</w:t>
            </w:r>
          </w:p>
        </w:tc>
        <w:tc>
          <w:tcPr>
            <w:tcW w:w="1870" w:type="dxa"/>
          </w:tcPr>
          <w:p w14:paraId="4F79F9AE" w14:textId="5CC57A34" w:rsidR="00F408E8" w:rsidRPr="00772629" w:rsidRDefault="00823618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629">
              <w:rPr>
                <w:b/>
                <w:bCs/>
              </w:rPr>
              <w:t xml:space="preserve">CAI:SCS: </w:t>
            </w:r>
            <w:r w:rsidR="00410968" w:rsidRPr="00772629">
              <w:rPr>
                <w:b/>
                <w:bCs/>
              </w:rPr>
              <w:t>-0.00246</w:t>
            </w:r>
          </w:p>
        </w:tc>
        <w:tc>
          <w:tcPr>
            <w:tcW w:w="1870" w:type="dxa"/>
          </w:tcPr>
          <w:p w14:paraId="156C74C9" w14:textId="30CD4A76" w:rsidR="00F408E8" w:rsidRPr="00772629" w:rsidRDefault="00410968" w:rsidP="00F4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629">
              <w:rPr>
                <w:b/>
                <w:bCs/>
              </w:rPr>
              <w:t>0.0436</w:t>
            </w:r>
          </w:p>
        </w:tc>
      </w:tr>
    </w:tbl>
    <w:p w14:paraId="0D7DF748" w14:textId="17766AE0" w:rsidR="00F408E8" w:rsidRDefault="00F408E8" w:rsidP="00560293"/>
    <w:p w14:paraId="34EECDF8" w14:textId="48607E95" w:rsidR="004648AF" w:rsidRDefault="004648AF" w:rsidP="00560293"/>
    <w:p w14:paraId="35FB801E" w14:textId="77777777" w:rsidR="00AF2912" w:rsidRDefault="00AF2912" w:rsidP="009B4ED7">
      <w:pPr>
        <w:pStyle w:val="Heading3"/>
        <w:spacing w:line="240" w:lineRule="auto"/>
      </w:pPr>
    </w:p>
    <w:p w14:paraId="4CB4DDE4" w14:textId="36C95C08" w:rsidR="009B4ED7" w:rsidRDefault="009B4ED7" w:rsidP="009B4ED7">
      <w:pPr>
        <w:pStyle w:val="Heading3"/>
        <w:spacing w:line="240" w:lineRule="auto"/>
      </w:pPr>
      <w:r>
        <w:t xml:space="preserve">Supplementary Table </w:t>
      </w:r>
      <w:r w:rsidR="00900CAA">
        <w:t>2</w:t>
      </w:r>
      <w:r>
        <w:t>: GrimAge Acceleration is strongly correlated to multiple measures of cumulative stress</w:t>
      </w:r>
    </w:p>
    <w:p w14:paraId="51B146FF" w14:textId="01E8582B" w:rsidR="009B4ED7" w:rsidRDefault="009B4ED7" w:rsidP="009B4ED7">
      <w:pPr>
        <w:spacing w:line="240" w:lineRule="auto"/>
      </w:pPr>
      <w:r>
        <w:t xml:space="preserve">GAA demonstrates significant correlations with multiple scores and </w:t>
      </w:r>
      <w:proofErr w:type="spellStart"/>
      <w:r>
        <w:t>subscores</w:t>
      </w:r>
      <w:proofErr w:type="spellEnd"/>
      <w:r>
        <w:t xml:space="preserve"> measuring stress, trauma, and other negative life events. Table shows the p values and </w:t>
      </w:r>
      <w:r w:rsidR="004A2E88">
        <w:t>adjusted R</w:t>
      </w:r>
      <w:r w:rsidR="004A2E88" w:rsidRPr="0029158D">
        <w:rPr>
          <w:vertAlign w:val="superscript"/>
        </w:rPr>
        <w:t>2</w:t>
      </w:r>
      <w:r>
        <w:t xml:space="preserve"> values for the </w:t>
      </w:r>
      <w:r w:rsidR="00A65B80">
        <w:t>univariate</w:t>
      </w:r>
      <w:r>
        <w:t xml:space="preserve"> linear regression of GAA with a given measure. </w:t>
      </w:r>
    </w:p>
    <w:tbl>
      <w:tblPr>
        <w:tblStyle w:val="GridTable5Dark"/>
        <w:tblW w:w="5575" w:type="dxa"/>
        <w:tblLook w:val="04A0" w:firstRow="1" w:lastRow="0" w:firstColumn="1" w:lastColumn="0" w:noHBand="0" w:noVBand="1"/>
      </w:tblPr>
      <w:tblGrid>
        <w:gridCol w:w="3145"/>
        <w:gridCol w:w="1080"/>
        <w:gridCol w:w="1350"/>
      </w:tblGrid>
      <w:tr w:rsidR="009B4ED7" w:rsidRPr="00C67819" w14:paraId="6D49A476" w14:textId="77777777" w:rsidTr="00D77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18FD964E" w14:textId="77777777" w:rsidR="009B4ED7" w:rsidRPr="00C67819" w:rsidRDefault="009B4ED7" w:rsidP="00D773FD">
            <w:pPr>
              <w:rPr>
                <w:rFonts w:ascii="Calibri" w:eastAsia="Times New Roman" w:hAnsi="Calibri" w:cs="Calibri"/>
                <w:color w:val="FFFFFF"/>
              </w:rPr>
            </w:pPr>
            <w:r w:rsidRPr="00C67819">
              <w:rPr>
                <w:rFonts w:ascii="Calibri" w:eastAsia="Times New Roman" w:hAnsi="Calibri" w:cs="Calibri"/>
                <w:color w:val="FFFFFF"/>
              </w:rPr>
              <w:t>Stress Measure</w:t>
            </w:r>
          </w:p>
        </w:tc>
        <w:tc>
          <w:tcPr>
            <w:tcW w:w="1080" w:type="dxa"/>
            <w:noWrap/>
            <w:hideMark/>
          </w:tcPr>
          <w:p w14:paraId="537BF6DE" w14:textId="7520FDBD" w:rsidR="009B4ED7" w:rsidRPr="00C67819" w:rsidRDefault="009B4ED7" w:rsidP="00D77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827F00">
              <w:rPr>
                <w:rFonts w:ascii="Calibri" w:eastAsia="Times New Roman" w:hAnsi="Calibri" w:cs="Calibri"/>
                <w:i/>
                <w:iCs/>
                <w:color w:val="FFFFFF"/>
              </w:rPr>
              <w:t>P</w:t>
            </w:r>
            <w:r w:rsidR="00827F00">
              <w:rPr>
                <w:rFonts w:ascii="Calibri" w:eastAsia="Times New Roman" w:hAnsi="Calibri" w:cs="Calibri"/>
                <w:color w:val="FFFFFF"/>
              </w:rPr>
              <w:t xml:space="preserve"> </w:t>
            </w:r>
            <w:r w:rsidRPr="00C67819">
              <w:rPr>
                <w:rFonts w:ascii="Calibri" w:eastAsia="Times New Roman" w:hAnsi="Calibri" w:cs="Calibri"/>
                <w:color w:val="FFFFFF"/>
              </w:rPr>
              <w:t>value</w:t>
            </w:r>
          </w:p>
        </w:tc>
        <w:tc>
          <w:tcPr>
            <w:tcW w:w="1350" w:type="dxa"/>
            <w:noWrap/>
            <w:hideMark/>
          </w:tcPr>
          <w:p w14:paraId="55BA75E5" w14:textId="1E5BA40C" w:rsidR="009B4ED7" w:rsidRPr="00C67819" w:rsidRDefault="0028658C" w:rsidP="00D77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  <w:color w:val="FFFFFF"/>
              </w:rPr>
              <w:t>Adjusted R</w:t>
            </w:r>
            <w:r w:rsidRPr="0028658C">
              <w:rPr>
                <w:rFonts w:ascii="Calibri" w:eastAsia="Times New Roman" w:hAnsi="Calibri" w:cs="Calibri"/>
                <w:color w:val="FFFFFF"/>
                <w:vertAlign w:val="superscript"/>
              </w:rPr>
              <w:t>2</w:t>
            </w:r>
          </w:p>
        </w:tc>
      </w:tr>
      <w:tr w:rsidR="009B4ED7" w:rsidRPr="00C67819" w14:paraId="13826ADB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3D372DA4" w14:textId="0BB63A91" w:rsidR="009B4ED7" w:rsidRPr="00132D85" w:rsidRDefault="00672688" w:rsidP="00D773FD">
            <w:pPr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  <w:color w:val="FFFFFF"/>
              </w:rPr>
              <w:t>CAI</w:t>
            </w:r>
            <w:r w:rsidRPr="00132D85">
              <w:rPr>
                <w:rFonts w:ascii="Calibri" w:eastAsia="Times New Roman" w:hAnsi="Calibri" w:cs="Calibri"/>
                <w:color w:val="FFFFFF"/>
              </w:rPr>
              <w:t xml:space="preserve"> </w:t>
            </w:r>
            <w:r w:rsidR="009B4ED7" w:rsidRPr="00132D85">
              <w:rPr>
                <w:rFonts w:ascii="Calibri" w:eastAsia="Times New Roman" w:hAnsi="Calibri" w:cs="Calibri"/>
                <w:color w:val="FFFFFF"/>
              </w:rPr>
              <w:t>- total</w:t>
            </w:r>
          </w:p>
        </w:tc>
        <w:tc>
          <w:tcPr>
            <w:tcW w:w="1080" w:type="dxa"/>
            <w:noWrap/>
            <w:hideMark/>
          </w:tcPr>
          <w:p w14:paraId="08DEC047" w14:textId="77777777" w:rsidR="009B4ED7" w:rsidRPr="00C67819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6781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  <w:r w:rsidRPr="00C67819">
              <w:rPr>
                <w:rFonts w:ascii="Calibri" w:eastAsia="Times New Roman" w:hAnsi="Calibri" w:cs="Calibri"/>
                <w:color w:val="000000"/>
              </w:rPr>
              <w:t>E-06</w:t>
            </w:r>
          </w:p>
        </w:tc>
        <w:tc>
          <w:tcPr>
            <w:tcW w:w="1350" w:type="dxa"/>
            <w:noWrap/>
          </w:tcPr>
          <w:p w14:paraId="64831325" w14:textId="1DFD66E8" w:rsidR="009B4ED7" w:rsidRPr="00C67819" w:rsidRDefault="004A2E88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78</w:t>
            </w:r>
          </w:p>
        </w:tc>
      </w:tr>
      <w:tr w:rsidR="009B4ED7" w:rsidRPr="00C67819" w14:paraId="77BCCC07" w14:textId="77777777" w:rsidTr="002865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D4A0311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Chronic Stress </w:t>
            </w:r>
            <w:proofErr w:type="spellStart"/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B645CCB" w14:textId="77777777" w:rsidR="009B4ED7" w:rsidRPr="00C67819" w:rsidRDefault="009B4ED7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C6781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9</w:t>
            </w:r>
            <w:r w:rsidRPr="00C67819">
              <w:rPr>
                <w:rFonts w:ascii="Calibri" w:eastAsia="Times New Roman" w:hAnsi="Calibri" w:cs="Calibri"/>
                <w:color w:val="000000"/>
              </w:rPr>
              <w:t>E-03</w:t>
            </w:r>
          </w:p>
        </w:tc>
        <w:tc>
          <w:tcPr>
            <w:tcW w:w="1350" w:type="dxa"/>
            <w:noWrap/>
          </w:tcPr>
          <w:p w14:paraId="0448CBBD" w14:textId="7EB07E52" w:rsidR="009B4ED7" w:rsidRPr="00197ACC" w:rsidRDefault="00F407B9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4A2E88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</w:tr>
      <w:tr w:rsidR="009B4ED7" w:rsidRPr="00C67819" w14:paraId="10FC8F01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20EC157E" w14:textId="68F17DE7" w:rsidR="009B4ED7" w:rsidRPr="002D3388" w:rsidRDefault="00672688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CAI</w:t>
            </w: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 </w:t>
            </w:r>
            <w:r w:rsidR="009B4ED7"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without chronic stress</w:t>
            </w:r>
          </w:p>
        </w:tc>
        <w:tc>
          <w:tcPr>
            <w:tcW w:w="1080" w:type="dxa"/>
            <w:noWrap/>
            <w:hideMark/>
          </w:tcPr>
          <w:p w14:paraId="1C013A73" w14:textId="77777777" w:rsidR="009B4ED7" w:rsidRPr="00C67819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</w:t>
            </w:r>
            <w:r w:rsidRPr="00C67819">
              <w:rPr>
                <w:rFonts w:ascii="Calibri" w:eastAsia="Times New Roman" w:hAnsi="Calibri" w:cs="Calibri"/>
                <w:color w:val="000000"/>
              </w:rPr>
              <w:t>0E-07</w:t>
            </w:r>
          </w:p>
        </w:tc>
        <w:tc>
          <w:tcPr>
            <w:tcW w:w="1350" w:type="dxa"/>
            <w:noWrap/>
          </w:tcPr>
          <w:p w14:paraId="762BFFAD" w14:textId="373A9BB7" w:rsidR="00F407B9" w:rsidRPr="00C67819" w:rsidRDefault="00F407B9" w:rsidP="00F40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89</w:t>
            </w:r>
          </w:p>
        </w:tc>
      </w:tr>
      <w:tr w:rsidR="009B4ED7" w:rsidRPr="00C67819" w14:paraId="031BAD5A" w14:textId="77777777" w:rsidTr="002865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4406D648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Major Life Events </w:t>
            </w:r>
            <w:proofErr w:type="spellStart"/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557557B" w14:textId="77777777" w:rsidR="009B4ED7" w:rsidRPr="00C67819" w:rsidRDefault="009B4ED7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6781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1E</w:t>
            </w:r>
            <w:r w:rsidRPr="00C67819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noWrap/>
          </w:tcPr>
          <w:p w14:paraId="12773AE9" w14:textId="0F5FF29C" w:rsidR="009B4ED7" w:rsidRPr="00C67819" w:rsidRDefault="00F407B9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881</w:t>
            </w:r>
          </w:p>
        </w:tc>
      </w:tr>
      <w:tr w:rsidR="009B4ED7" w:rsidRPr="00C67819" w14:paraId="575EE8A6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57D60BB8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Traumatic Life Events </w:t>
            </w:r>
            <w:proofErr w:type="spellStart"/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98C6A43" w14:textId="77777777" w:rsidR="009B4ED7" w:rsidRPr="00C67819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8</w:t>
            </w:r>
            <w:r w:rsidRPr="00C67819">
              <w:rPr>
                <w:rFonts w:ascii="Calibri" w:eastAsia="Times New Roman" w:hAnsi="Calibri" w:cs="Calibri"/>
                <w:color w:val="000000"/>
              </w:rPr>
              <w:t>E-07</w:t>
            </w:r>
          </w:p>
        </w:tc>
        <w:tc>
          <w:tcPr>
            <w:tcW w:w="1350" w:type="dxa"/>
            <w:noWrap/>
          </w:tcPr>
          <w:p w14:paraId="2AD563B5" w14:textId="70A297DC" w:rsidR="009B4ED7" w:rsidRPr="00C67819" w:rsidRDefault="00F407B9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3900A3">
              <w:rPr>
                <w:rFonts w:ascii="Calibri" w:eastAsia="Times New Roman" w:hAnsi="Calibri" w:cs="Calibri"/>
                <w:color w:val="000000"/>
              </w:rPr>
              <w:t>5808</w:t>
            </w:r>
          </w:p>
        </w:tc>
      </w:tr>
      <w:tr w:rsidR="009B4ED7" w:rsidRPr="00C67819" w14:paraId="080D958D" w14:textId="77777777" w:rsidTr="002865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F101699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Recent Life Events </w:t>
            </w:r>
            <w:proofErr w:type="spellStart"/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73FD3CE" w14:textId="77777777" w:rsidR="009B4ED7" w:rsidRPr="00C67819" w:rsidRDefault="009B4ED7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8E-03</w:t>
            </w:r>
          </w:p>
        </w:tc>
        <w:tc>
          <w:tcPr>
            <w:tcW w:w="1350" w:type="dxa"/>
            <w:noWrap/>
          </w:tcPr>
          <w:p w14:paraId="46AD7927" w14:textId="605B07C6" w:rsidR="009B4ED7" w:rsidRPr="00C67819" w:rsidRDefault="003900A3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958</w:t>
            </w:r>
          </w:p>
        </w:tc>
      </w:tr>
      <w:tr w:rsidR="009B4ED7" w:rsidRPr="00C67819" w14:paraId="3A87705C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C2F0789" w14:textId="77777777" w:rsidR="009B4ED7" w:rsidRPr="00132D85" w:rsidRDefault="009B4ED7" w:rsidP="00D773FD">
            <w:pPr>
              <w:rPr>
                <w:rFonts w:ascii="Calibri" w:eastAsia="Times New Roman" w:hAnsi="Calibri" w:cs="Calibri"/>
                <w:color w:val="FFFFFF"/>
              </w:rPr>
            </w:pPr>
            <w:r w:rsidRPr="00132D85">
              <w:rPr>
                <w:rFonts w:ascii="Calibri" w:eastAsia="Times New Roman" w:hAnsi="Calibri" w:cs="Calibri"/>
                <w:color w:val="FFFFFF"/>
              </w:rPr>
              <w:t>CTQ score</w:t>
            </w:r>
          </w:p>
        </w:tc>
        <w:tc>
          <w:tcPr>
            <w:tcW w:w="1080" w:type="dxa"/>
            <w:noWrap/>
            <w:hideMark/>
          </w:tcPr>
          <w:p w14:paraId="0340C6EC" w14:textId="77777777" w:rsidR="009B4ED7" w:rsidRPr="00197ACC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5.04E-04</w:t>
            </w:r>
          </w:p>
        </w:tc>
        <w:tc>
          <w:tcPr>
            <w:tcW w:w="1350" w:type="dxa"/>
            <w:noWrap/>
          </w:tcPr>
          <w:p w14:paraId="671C0F64" w14:textId="1ED3C585" w:rsidR="009B4ED7" w:rsidRPr="00197ACC" w:rsidRDefault="003900A3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82</w:t>
            </w:r>
          </w:p>
        </w:tc>
      </w:tr>
      <w:tr w:rsidR="009B4ED7" w:rsidRPr="00C67819" w14:paraId="193663E9" w14:textId="77777777" w:rsidTr="002865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78EE3BA8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Minimization/</w:t>
            </w: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Denial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6738BBF" w14:textId="77777777" w:rsidR="009B4ED7" w:rsidRPr="00197ACC" w:rsidRDefault="009B4ED7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1350" w:type="dxa"/>
            <w:noWrap/>
          </w:tcPr>
          <w:p w14:paraId="79C517FE" w14:textId="06B7863F" w:rsidR="009B4ED7" w:rsidRPr="00197ACC" w:rsidRDefault="003900A3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DD2D5B">
              <w:rPr>
                <w:rFonts w:ascii="Calibri" w:eastAsia="Times New Roman" w:hAnsi="Calibri" w:cs="Calibri"/>
                <w:color w:val="000000"/>
              </w:rPr>
              <w:t>0.001724</w:t>
            </w:r>
          </w:p>
        </w:tc>
      </w:tr>
      <w:tr w:rsidR="009B4ED7" w:rsidRPr="00C67819" w14:paraId="2063CB70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56A3A634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Emo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tional Abuse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F2BFA72" w14:textId="77777777" w:rsidR="009B4ED7" w:rsidRPr="00197ACC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  <w:tc>
          <w:tcPr>
            <w:tcW w:w="1350" w:type="dxa"/>
            <w:noWrap/>
          </w:tcPr>
          <w:p w14:paraId="3533D449" w14:textId="70984BC3" w:rsidR="009B4ED7" w:rsidRPr="00197ACC" w:rsidRDefault="00DD2D5B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038</w:t>
            </w:r>
          </w:p>
        </w:tc>
      </w:tr>
      <w:tr w:rsidR="009B4ED7" w:rsidRPr="00C67819" w14:paraId="50D5FC6A" w14:textId="77777777" w:rsidTr="002865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2F805624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Phys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ical Abuse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9755D5F" w14:textId="77777777" w:rsidR="009B4ED7" w:rsidRPr="00197ACC" w:rsidRDefault="009B4ED7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4.12E-06</w:t>
            </w:r>
          </w:p>
        </w:tc>
        <w:tc>
          <w:tcPr>
            <w:tcW w:w="1350" w:type="dxa"/>
            <w:noWrap/>
          </w:tcPr>
          <w:p w14:paraId="568BEB7D" w14:textId="05734569" w:rsidR="009B4ED7" w:rsidRPr="00197ACC" w:rsidRDefault="00DD2D5B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65</w:t>
            </w:r>
          </w:p>
        </w:tc>
      </w:tr>
      <w:tr w:rsidR="009B4ED7" w:rsidRPr="00C67819" w14:paraId="2EC22A2B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3C415ED3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exual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 Abuse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2DFA935" w14:textId="77777777" w:rsidR="009B4ED7" w:rsidRPr="00197ACC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6.77E-05</w:t>
            </w:r>
          </w:p>
        </w:tc>
        <w:tc>
          <w:tcPr>
            <w:tcW w:w="1350" w:type="dxa"/>
            <w:noWrap/>
          </w:tcPr>
          <w:p w14:paraId="496B26F4" w14:textId="3B43C6BE" w:rsidR="009B4ED7" w:rsidRPr="00197ACC" w:rsidRDefault="00DD2D5B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444</w:t>
            </w:r>
          </w:p>
        </w:tc>
      </w:tr>
      <w:tr w:rsidR="009B4ED7" w:rsidRPr="00C67819" w14:paraId="547D38A3" w14:textId="77777777" w:rsidTr="002865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9D8910E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E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motional </w:t>
            </w: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Neglect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441B355" w14:textId="77777777" w:rsidR="009B4ED7" w:rsidRPr="00197ACC" w:rsidRDefault="009B4ED7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50" w:type="dxa"/>
            <w:noWrap/>
          </w:tcPr>
          <w:p w14:paraId="57899746" w14:textId="693B6931" w:rsidR="009B4ED7" w:rsidRPr="00197ACC" w:rsidRDefault="00DD2D5B" w:rsidP="00D77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78</w:t>
            </w:r>
          </w:p>
        </w:tc>
      </w:tr>
      <w:tr w:rsidR="009B4ED7" w:rsidRPr="00C67819" w14:paraId="104B9E66" w14:textId="77777777" w:rsidTr="00286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2F2A7BE" w14:textId="77777777" w:rsidR="009B4ED7" w:rsidRPr="002D3388" w:rsidRDefault="009B4ED7" w:rsidP="00D773FD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hysical </w:t>
            </w:r>
            <w:r w:rsidRPr="002D3388"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Neglect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Subscor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1A1EC2" w14:textId="77777777" w:rsidR="009B4ED7" w:rsidRPr="00197ACC" w:rsidRDefault="009B4ED7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ACC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350" w:type="dxa"/>
            <w:noWrap/>
          </w:tcPr>
          <w:p w14:paraId="0F1AC030" w14:textId="68A61305" w:rsidR="009B4ED7" w:rsidRPr="00197ACC" w:rsidRDefault="00DD2D5B" w:rsidP="00D77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3893</w:t>
            </w:r>
          </w:p>
        </w:tc>
      </w:tr>
    </w:tbl>
    <w:p w14:paraId="400861EE" w14:textId="77777777" w:rsidR="009B4ED7" w:rsidRDefault="009B4ED7" w:rsidP="009B4ED7">
      <w:pPr>
        <w:spacing w:line="240" w:lineRule="auto"/>
      </w:pPr>
    </w:p>
    <w:p w14:paraId="1CA1CE1D" w14:textId="39D2846A" w:rsidR="009B4ED7" w:rsidRDefault="009B4ED7" w:rsidP="009B4ED7">
      <w:pPr>
        <w:pStyle w:val="Heading3"/>
        <w:spacing w:line="240" w:lineRule="auto"/>
      </w:pPr>
      <w:r>
        <w:t xml:space="preserve">Supplementary Table </w:t>
      </w:r>
      <w:r w:rsidR="00900CAA">
        <w:t>3</w:t>
      </w:r>
      <w:r>
        <w:t>: No individual covariate accounts for the effect of stress on GrimAge acceleration</w:t>
      </w:r>
    </w:p>
    <w:p w14:paraId="1F920450" w14:textId="27C25FDD" w:rsidR="009B4ED7" w:rsidRDefault="009B4ED7" w:rsidP="009B4ED7">
      <w:pPr>
        <w:spacing w:line="240" w:lineRule="auto"/>
      </w:pPr>
      <w:r>
        <w:t xml:space="preserve">Cumulative stress continues to significantly impact GAA when accounting for each covariate individually. </w:t>
      </w:r>
    </w:p>
    <w:tbl>
      <w:tblPr>
        <w:tblStyle w:val="GridTable5Dark"/>
        <w:tblW w:w="7280" w:type="dxa"/>
        <w:tblLook w:val="04A0" w:firstRow="1" w:lastRow="0" w:firstColumn="1" w:lastColumn="0" w:noHBand="0" w:noVBand="1"/>
      </w:tblPr>
      <w:tblGrid>
        <w:gridCol w:w="1700"/>
        <w:gridCol w:w="2790"/>
        <w:gridCol w:w="2790"/>
      </w:tblGrid>
      <w:tr w:rsidR="009E2614" w:rsidRPr="00CA62A7" w14:paraId="4E51A02B" w14:textId="221F9383" w:rsidTr="009E2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82F0902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Covariate:</w:t>
            </w:r>
          </w:p>
        </w:tc>
        <w:tc>
          <w:tcPr>
            <w:tcW w:w="2790" w:type="dxa"/>
            <w:noWrap/>
            <w:hideMark/>
          </w:tcPr>
          <w:p w14:paraId="5F795F80" w14:textId="5DCCCBCB" w:rsidR="009E2614" w:rsidRPr="00CA62A7" w:rsidRDefault="009E2614" w:rsidP="00CA6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i/>
                <w:iCs/>
                <w:color w:val="FFFFFF"/>
              </w:rPr>
              <w:t>P</w:t>
            </w:r>
            <w:r w:rsidRPr="00CA62A7">
              <w:rPr>
                <w:rFonts w:ascii="Calibri" w:eastAsia="Times New Roman" w:hAnsi="Calibri" w:cs="Calibri"/>
                <w:color w:val="FFFFFF"/>
              </w:rPr>
              <w:t xml:space="preserve"> value </w:t>
            </w:r>
            <w:r>
              <w:rPr>
                <w:rFonts w:ascii="Calibri" w:eastAsia="Times New Roman" w:hAnsi="Calibri" w:cs="Calibri"/>
                <w:color w:val="FFFFFF"/>
              </w:rPr>
              <w:t xml:space="preserve">of </w:t>
            </w:r>
            <w:r w:rsidRPr="00F9764B">
              <w:rPr>
                <w:rFonts w:ascii="Calibri" w:eastAsia="Times New Roman" w:hAnsi="Calibri" w:cs="Calibri"/>
                <w:color w:val="FFFFFF"/>
              </w:rPr>
              <w:t>CAI for model:</w:t>
            </w:r>
            <w:r w:rsidRPr="00CA62A7">
              <w:rPr>
                <w:rFonts w:ascii="Calibri" w:eastAsia="Times New Roman" w:hAnsi="Calibri" w:cs="Calibri"/>
                <w:color w:val="FFFFFF"/>
              </w:rPr>
              <w:t xml:space="preserve"> GAA~CAI</w:t>
            </w:r>
            <w:r w:rsidRPr="00F9764B">
              <w:rPr>
                <w:rFonts w:ascii="Calibri" w:eastAsia="Times New Roman" w:hAnsi="Calibri" w:cs="Calibri"/>
                <w:color w:val="FFFFFF"/>
              </w:rPr>
              <w:t xml:space="preserve"> + listed</w:t>
            </w:r>
            <w:r w:rsidRPr="00CA62A7">
              <w:rPr>
                <w:rFonts w:ascii="Calibri" w:eastAsia="Times New Roman" w:hAnsi="Calibri" w:cs="Calibri"/>
                <w:color w:val="FFFFFF"/>
              </w:rPr>
              <w:t xml:space="preserve"> covariate</w:t>
            </w:r>
          </w:p>
        </w:tc>
        <w:tc>
          <w:tcPr>
            <w:tcW w:w="2790" w:type="dxa"/>
          </w:tcPr>
          <w:p w14:paraId="306AC4E9" w14:textId="6E4C733E" w:rsidR="009E2614" w:rsidRPr="009E2614" w:rsidRDefault="009E2614" w:rsidP="00CA6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  <w:i/>
                <w:iCs/>
                <w:color w:val="FFFFFF"/>
              </w:rPr>
              <w:t>P</w:t>
            </w:r>
            <w:r>
              <w:rPr>
                <w:rFonts w:ascii="Calibri" w:eastAsia="Times New Roman" w:hAnsi="Calibri" w:cs="Calibri"/>
                <w:color w:val="FFFFFF"/>
              </w:rPr>
              <w:t xml:space="preserve"> value for </w:t>
            </w:r>
            <w:r w:rsidR="000A15C5">
              <w:rPr>
                <w:rFonts w:ascii="Calibri" w:eastAsia="Times New Roman" w:hAnsi="Calibri" w:cs="Calibri"/>
                <w:color w:val="FFFFFF"/>
              </w:rPr>
              <w:t>c</w:t>
            </w:r>
            <w:r>
              <w:rPr>
                <w:rFonts w:ascii="Calibri" w:eastAsia="Times New Roman" w:hAnsi="Calibri" w:cs="Calibri"/>
                <w:color w:val="FFFFFF"/>
              </w:rPr>
              <w:t>ovariate</w:t>
            </w:r>
          </w:p>
        </w:tc>
      </w:tr>
      <w:tr w:rsidR="009E2614" w:rsidRPr="00CA62A7" w14:paraId="143504AC" w14:textId="7E6027DB" w:rsidTr="009E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C7A7654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Sex</w:t>
            </w:r>
          </w:p>
        </w:tc>
        <w:tc>
          <w:tcPr>
            <w:tcW w:w="2790" w:type="dxa"/>
            <w:noWrap/>
            <w:hideMark/>
          </w:tcPr>
          <w:p w14:paraId="711A2CC9" w14:textId="77777777" w:rsidR="009E2614" w:rsidRPr="00CA62A7" w:rsidRDefault="009E2614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3.92E-08</w:t>
            </w:r>
          </w:p>
        </w:tc>
        <w:tc>
          <w:tcPr>
            <w:tcW w:w="2790" w:type="dxa"/>
          </w:tcPr>
          <w:p w14:paraId="49E5F51E" w14:textId="694B64EA" w:rsidR="009E2614" w:rsidRPr="00CA62A7" w:rsidRDefault="003A0BC2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3E-08</w:t>
            </w:r>
          </w:p>
        </w:tc>
      </w:tr>
      <w:tr w:rsidR="009E2614" w:rsidRPr="00CA62A7" w14:paraId="5048D276" w14:textId="0BBAF89F" w:rsidTr="009E2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100F275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Race</w:t>
            </w:r>
          </w:p>
        </w:tc>
        <w:tc>
          <w:tcPr>
            <w:tcW w:w="2790" w:type="dxa"/>
            <w:noWrap/>
            <w:hideMark/>
          </w:tcPr>
          <w:p w14:paraId="2C624048" w14:textId="77777777" w:rsidR="009E2614" w:rsidRPr="00CA62A7" w:rsidRDefault="009E2614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1.18E-04</w:t>
            </w:r>
          </w:p>
        </w:tc>
        <w:tc>
          <w:tcPr>
            <w:tcW w:w="2790" w:type="dxa"/>
          </w:tcPr>
          <w:p w14:paraId="1EE09F77" w14:textId="3746C8A7" w:rsidR="009E2614" w:rsidRPr="00CA62A7" w:rsidRDefault="00750E94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2E-04</w:t>
            </w:r>
          </w:p>
        </w:tc>
      </w:tr>
      <w:tr w:rsidR="009E2614" w:rsidRPr="00CA62A7" w14:paraId="35249822" w14:textId="1223F067" w:rsidTr="009E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4BEDD93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BMI</w:t>
            </w:r>
          </w:p>
        </w:tc>
        <w:tc>
          <w:tcPr>
            <w:tcW w:w="2790" w:type="dxa"/>
            <w:noWrap/>
            <w:hideMark/>
          </w:tcPr>
          <w:p w14:paraId="794708AC" w14:textId="77777777" w:rsidR="009E2614" w:rsidRPr="00CA62A7" w:rsidRDefault="009E2614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5.08E-04</w:t>
            </w:r>
          </w:p>
        </w:tc>
        <w:tc>
          <w:tcPr>
            <w:tcW w:w="2790" w:type="dxa"/>
          </w:tcPr>
          <w:p w14:paraId="07CA609C" w14:textId="4C2D8E0D" w:rsidR="009E2614" w:rsidRPr="00CA62A7" w:rsidRDefault="00750E94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8E-08</w:t>
            </w:r>
          </w:p>
        </w:tc>
      </w:tr>
      <w:tr w:rsidR="009E2614" w:rsidRPr="00CA62A7" w14:paraId="3F40ABC9" w14:textId="7830172D" w:rsidTr="009E2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7ED2EAF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Marital status</w:t>
            </w:r>
          </w:p>
        </w:tc>
        <w:tc>
          <w:tcPr>
            <w:tcW w:w="2790" w:type="dxa"/>
            <w:noWrap/>
            <w:hideMark/>
          </w:tcPr>
          <w:p w14:paraId="4124E3B7" w14:textId="77777777" w:rsidR="009E2614" w:rsidRPr="00CA62A7" w:rsidRDefault="009E2614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8.84E-07</w:t>
            </w:r>
          </w:p>
        </w:tc>
        <w:tc>
          <w:tcPr>
            <w:tcW w:w="2790" w:type="dxa"/>
          </w:tcPr>
          <w:p w14:paraId="67F61341" w14:textId="628C73FE" w:rsidR="009E2614" w:rsidRPr="00CA62A7" w:rsidRDefault="00341F33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</w:tr>
      <w:tr w:rsidR="009E2614" w:rsidRPr="00CA62A7" w14:paraId="052DAEC2" w14:textId="2664FC37" w:rsidTr="009E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F0B22B9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Age</w:t>
            </w:r>
          </w:p>
        </w:tc>
        <w:tc>
          <w:tcPr>
            <w:tcW w:w="2790" w:type="dxa"/>
            <w:noWrap/>
            <w:hideMark/>
          </w:tcPr>
          <w:p w14:paraId="593FF1D7" w14:textId="77777777" w:rsidR="009E2614" w:rsidRPr="00CA62A7" w:rsidRDefault="009E2614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1.11E-06</w:t>
            </w:r>
          </w:p>
        </w:tc>
        <w:tc>
          <w:tcPr>
            <w:tcW w:w="2790" w:type="dxa"/>
          </w:tcPr>
          <w:p w14:paraId="0B2C8B06" w14:textId="45499D6E" w:rsidR="009E2614" w:rsidRPr="00CA62A7" w:rsidRDefault="00341F33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</w:tr>
      <w:tr w:rsidR="009E2614" w:rsidRPr="00CA62A7" w14:paraId="259A811D" w14:textId="0872CB97" w:rsidTr="009E2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496004C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Income</w:t>
            </w:r>
          </w:p>
        </w:tc>
        <w:tc>
          <w:tcPr>
            <w:tcW w:w="2790" w:type="dxa"/>
            <w:noWrap/>
            <w:hideMark/>
          </w:tcPr>
          <w:p w14:paraId="499649D0" w14:textId="77777777" w:rsidR="009E2614" w:rsidRPr="00CA62A7" w:rsidRDefault="009E2614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1.23E-06</w:t>
            </w:r>
          </w:p>
        </w:tc>
        <w:tc>
          <w:tcPr>
            <w:tcW w:w="2790" w:type="dxa"/>
          </w:tcPr>
          <w:p w14:paraId="36F91402" w14:textId="225F61E7" w:rsidR="009E2614" w:rsidRPr="00CA62A7" w:rsidRDefault="00524B3B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</w:tr>
      <w:tr w:rsidR="009E2614" w:rsidRPr="00CA62A7" w14:paraId="1C408E79" w14:textId="08E2D617" w:rsidTr="009E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357F321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Smoking</w:t>
            </w:r>
          </w:p>
        </w:tc>
        <w:tc>
          <w:tcPr>
            <w:tcW w:w="2790" w:type="dxa"/>
            <w:noWrap/>
            <w:hideMark/>
          </w:tcPr>
          <w:p w14:paraId="5016F84D" w14:textId="77777777" w:rsidR="009E2614" w:rsidRPr="00CA62A7" w:rsidRDefault="009E2614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1.31E-03</w:t>
            </w:r>
          </w:p>
        </w:tc>
        <w:tc>
          <w:tcPr>
            <w:tcW w:w="2790" w:type="dxa"/>
          </w:tcPr>
          <w:p w14:paraId="013BDC6B" w14:textId="61B19669" w:rsidR="009E2614" w:rsidRPr="00CA62A7" w:rsidRDefault="00524B3B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</w:tr>
      <w:tr w:rsidR="009E2614" w:rsidRPr="00CA62A7" w14:paraId="45D4294D" w14:textId="24631E3A" w:rsidTr="009E2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73A66C08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Years Education</w:t>
            </w:r>
          </w:p>
        </w:tc>
        <w:tc>
          <w:tcPr>
            <w:tcW w:w="2790" w:type="dxa"/>
            <w:noWrap/>
            <w:hideMark/>
          </w:tcPr>
          <w:p w14:paraId="528B51F6" w14:textId="0303AF87" w:rsidR="009E2614" w:rsidRPr="00CA62A7" w:rsidRDefault="009E2614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6.16E-05</w:t>
            </w:r>
          </w:p>
        </w:tc>
        <w:tc>
          <w:tcPr>
            <w:tcW w:w="2790" w:type="dxa"/>
          </w:tcPr>
          <w:p w14:paraId="098B6526" w14:textId="6D58CED5" w:rsidR="009E2614" w:rsidRPr="00CA62A7" w:rsidRDefault="001B7BC6" w:rsidP="00CA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9E-05</w:t>
            </w:r>
          </w:p>
        </w:tc>
      </w:tr>
      <w:tr w:rsidR="009E2614" w:rsidRPr="00CA62A7" w14:paraId="238FA680" w14:textId="6C5A4850" w:rsidTr="009E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14:paraId="77414E21" w14:textId="77777777" w:rsidR="009E2614" w:rsidRPr="00CA62A7" w:rsidRDefault="009E2614" w:rsidP="00CA62A7">
            <w:pPr>
              <w:rPr>
                <w:rFonts w:ascii="Calibri" w:eastAsia="Times New Roman" w:hAnsi="Calibri" w:cs="Calibri"/>
                <w:color w:val="FFFFFF"/>
              </w:rPr>
            </w:pPr>
            <w:r w:rsidRPr="00CA62A7">
              <w:rPr>
                <w:rFonts w:ascii="Calibri" w:eastAsia="Times New Roman" w:hAnsi="Calibri" w:cs="Calibri"/>
                <w:color w:val="FFFFFF"/>
              </w:rPr>
              <w:t>Alcohol use</w:t>
            </w:r>
          </w:p>
        </w:tc>
        <w:tc>
          <w:tcPr>
            <w:tcW w:w="2790" w:type="dxa"/>
            <w:hideMark/>
          </w:tcPr>
          <w:p w14:paraId="1F5F3C0E" w14:textId="77777777" w:rsidR="009E2614" w:rsidRPr="00CA62A7" w:rsidRDefault="009E2614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62A7">
              <w:rPr>
                <w:rFonts w:ascii="Calibri" w:eastAsia="Times New Roman" w:hAnsi="Calibri" w:cs="Calibri"/>
                <w:color w:val="000000"/>
              </w:rPr>
              <w:t>1.13E-06</w:t>
            </w:r>
          </w:p>
        </w:tc>
        <w:tc>
          <w:tcPr>
            <w:tcW w:w="2790" w:type="dxa"/>
          </w:tcPr>
          <w:p w14:paraId="5E952710" w14:textId="5B08A51E" w:rsidR="009E2614" w:rsidRPr="00CA62A7" w:rsidRDefault="001B7BC6" w:rsidP="00CA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</w:tbl>
    <w:p w14:paraId="21A5748F" w14:textId="74FF2D31" w:rsidR="00CA62A7" w:rsidRDefault="00CA62A7" w:rsidP="009B4ED7">
      <w:pPr>
        <w:spacing w:line="240" w:lineRule="auto"/>
      </w:pPr>
    </w:p>
    <w:p w14:paraId="169F7266" w14:textId="77777777" w:rsidR="004928BD" w:rsidRDefault="004928BD" w:rsidP="00EF4E16">
      <w:pPr>
        <w:pStyle w:val="Heading3"/>
      </w:pPr>
    </w:p>
    <w:p w14:paraId="193FCF45" w14:textId="5435BE49" w:rsidR="00EF4E16" w:rsidRPr="00EF4E16" w:rsidRDefault="00EF4E16" w:rsidP="00EF4E16">
      <w:pPr>
        <w:pStyle w:val="Heading3"/>
      </w:pPr>
      <w:r>
        <w:t xml:space="preserve">Supplementary Table </w:t>
      </w:r>
      <w:r w:rsidR="004928BD">
        <w:t>4</w:t>
      </w:r>
      <w:r w:rsidRPr="00EF4E16">
        <w:t>: BMI and smoking, but not alcohol use, partially mediate the effects of stress on GrimAge Acceleration</w:t>
      </w:r>
    </w:p>
    <w:p w14:paraId="3FFF4F86" w14:textId="77777777" w:rsidR="00EF4E16" w:rsidRPr="00EF4E16" w:rsidRDefault="00EF4E16" w:rsidP="00EF4E16">
      <w:pPr>
        <w:spacing w:line="240" w:lineRule="auto"/>
      </w:pPr>
      <w:r w:rsidRPr="00EF4E16">
        <w:t xml:space="preserve">Mediation analyses demonstrate that BMI and smoking partially (but not fully) mediate the effects of stress (independent variable) on GAA (dependent variable), even when accounting for other covariates. </w:t>
      </w:r>
      <w:r w:rsidRPr="00EF4E16">
        <w:lastRenderedPageBreak/>
        <w:t>Beta estimates in table reflect model accounting for all other covariates (including other behavioral covariates). * p ≤ 0.05, ** p ≤ 0.01, *** p ≤ 0.001.</w:t>
      </w:r>
    </w:p>
    <w:tbl>
      <w:tblPr>
        <w:tblStyle w:val="GridTable5Dark"/>
        <w:tblW w:w="7375" w:type="dxa"/>
        <w:tblLook w:val="04A0" w:firstRow="1" w:lastRow="0" w:firstColumn="1" w:lastColumn="0" w:noHBand="0" w:noVBand="1"/>
      </w:tblPr>
      <w:tblGrid>
        <w:gridCol w:w="3505"/>
        <w:gridCol w:w="1270"/>
        <w:gridCol w:w="1250"/>
        <w:gridCol w:w="1350"/>
      </w:tblGrid>
      <w:tr w:rsidR="00EF4E16" w:rsidRPr="00EF4E16" w14:paraId="0D32BC3D" w14:textId="77777777" w:rsidTr="00876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09AB021" w14:textId="77777777" w:rsidR="00EF4E16" w:rsidRPr="00EF4E16" w:rsidRDefault="00EF4E16" w:rsidP="00EF4E16">
            <w:r w:rsidRPr="00EF4E16">
              <w:t>Mediator:</w:t>
            </w:r>
          </w:p>
        </w:tc>
        <w:tc>
          <w:tcPr>
            <w:tcW w:w="1270" w:type="dxa"/>
            <w:noWrap/>
            <w:hideMark/>
          </w:tcPr>
          <w:p w14:paraId="0963C3C6" w14:textId="77777777" w:rsidR="00EF4E16" w:rsidRPr="00EF4E16" w:rsidRDefault="00EF4E16" w:rsidP="00EF4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BMI</w:t>
            </w:r>
          </w:p>
        </w:tc>
        <w:tc>
          <w:tcPr>
            <w:tcW w:w="1250" w:type="dxa"/>
            <w:noWrap/>
            <w:hideMark/>
          </w:tcPr>
          <w:p w14:paraId="535A37FA" w14:textId="77777777" w:rsidR="00EF4E16" w:rsidRPr="00EF4E16" w:rsidRDefault="00EF4E16" w:rsidP="00EF4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Smoking</w:t>
            </w:r>
          </w:p>
        </w:tc>
        <w:tc>
          <w:tcPr>
            <w:tcW w:w="1350" w:type="dxa"/>
          </w:tcPr>
          <w:p w14:paraId="472262BD" w14:textId="77777777" w:rsidR="00EF4E16" w:rsidRPr="00EF4E16" w:rsidRDefault="00EF4E16" w:rsidP="00EF4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Alcohol use</w:t>
            </w:r>
          </w:p>
        </w:tc>
      </w:tr>
      <w:tr w:rsidR="00EF4E16" w:rsidRPr="00EF4E16" w14:paraId="0B69EB53" w14:textId="77777777" w:rsidTr="00876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E6C1FE3" w14:textId="77777777" w:rsidR="00EF4E16" w:rsidRPr="00EF4E16" w:rsidRDefault="00EF4E16" w:rsidP="00EF4E16">
            <w:r w:rsidRPr="00EF4E16">
              <w:t>Direct effect of stress on mediator</w:t>
            </w:r>
          </w:p>
        </w:tc>
        <w:tc>
          <w:tcPr>
            <w:tcW w:w="1270" w:type="dxa"/>
            <w:noWrap/>
          </w:tcPr>
          <w:p w14:paraId="45103C5A" w14:textId="77777777" w:rsidR="00EF4E16" w:rsidRPr="00EF4E16" w:rsidRDefault="00EF4E16" w:rsidP="00EF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E16">
              <w:t>0.0987***</w:t>
            </w:r>
          </w:p>
        </w:tc>
        <w:tc>
          <w:tcPr>
            <w:tcW w:w="1250" w:type="dxa"/>
            <w:noWrap/>
          </w:tcPr>
          <w:p w14:paraId="1AE83053" w14:textId="77777777" w:rsidR="00EF4E16" w:rsidRPr="00EF4E16" w:rsidRDefault="00EF4E16" w:rsidP="00EF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E16">
              <w:t>0.136**</w:t>
            </w:r>
          </w:p>
        </w:tc>
        <w:tc>
          <w:tcPr>
            <w:tcW w:w="1350" w:type="dxa"/>
          </w:tcPr>
          <w:p w14:paraId="58929BA5" w14:textId="77777777" w:rsidR="00EF4E16" w:rsidRPr="00EF4E16" w:rsidRDefault="00EF4E16" w:rsidP="00EF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E16">
              <w:t>0.0035</w:t>
            </w:r>
          </w:p>
        </w:tc>
      </w:tr>
      <w:tr w:rsidR="00EF4E16" w:rsidRPr="00EF4E16" w14:paraId="48ADFD63" w14:textId="77777777" w:rsidTr="00876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9759595" w14:textId="77777777" w:rsidR="00EF4E16" w:rsidRPr="00EF4E16" w:rsidRDefault="00EF4E16" w:rsidP="00EF4E16">
            <w:r w:rsidRPr="00EF4E16">
              <w:t>Direct effect of mediator on GAA</w:t>
            </w:r>
          </w:p>
        </w:tc>
        <w:tc>
          <w:tcPr>
            <w:tcW w:w="1270" w:type="dxa"/>
            <w:noWrap/>
          </w:tcPr>
          <w:p w14:paraId="2EF86B71" w14:textId="77777777" w:rsidR="00EF4E16" w:rsidRPr="00EF4E16" w:rsidRDefault="00EF4E16" w:rsidP="00EF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0.0994***</w:t>
            </w:r>
          </w:p>
        </w:tc>
        <w:tc>
          <w:tcPr>
            <w:tcW w:w="1250" w:type="dxa"/>
            <w:noWrap/>
          </w:tcPr>
          <w:p w14:paraId="0B3EA0B3" w14:textId="77777777" w:rsidR="00EF4E16" w:rsidRPr="00EF4E16" w:rsidRDefault="00EF4E16" w:rsidP="00EF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0.142**</w:t>
            </w:r>
          </w:p>
        </w:tc>
        <w:tc>
          <w:tcPr>
            <w:tcW w:w="1350" w:type="dxa"/>
          </w:tcPr>
          <w:p w14:paraId="7CA7B3E9" w14:textId="77777777" w:rsidR="00EF4E16" w:rsidRPr="00EF4E16" w:rsidRDefault="00EF4E16" w:rsidP="00EF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0.0208</w:t>
            </w:r>
          </w:p>
        </w:tc>
      </w:tr>
      <w:tr w:rsidR="00EF4E16" w:rsidRPr="00EF4E16" w14:paraId="72A34DDB" w14:textId="77777777" w:rsidTr="00876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5DE8FA9" w14:textId="77777777" w:rsidR="00EF4E16" w:rsidRPr="00EF4E16" w:rsidRDefault="00EF4E16" w:rsidP="00EF4E16">
            <w:r w:rsidRPr="00EF4E16">
              <w:t>Direct effect of stress on GAA</w:t>
            </w:r>
          </w:p>
        </w:tc>
        <w:tc>
          <w:tcPr>
            <w:tcW w:w="1270" w:type="dxa"/>
            <w:noWrap/>
          </w:tcPr>
          <w:p w14:paraId="563A3849" w14:textId="77777777" w:rsidR="00EF4E16" w:rsidRPr="00EF4E16" w:rsidRDefault="00EF4E16" w:rsidP="00EF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E16">
              <w:t>0.0241*</w:t>
            </w:r>
          </w:p>
        </w:tc>
        <w:tc>
          <w:tcPr>
            <w:tcW w:w="1250" w:type="dxa"/>
            <w:noWrap/>
          </w:tcPr>
          <w:p w14:paraId="128E25F5" w14:textId="77777777" w:rsidR="00EF4E16" w:rsidRPr="00EF4E16" w:rsidRDefault="00EF4E16" w:rsidP="00EF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E16">
              <w:t>0.0241*</w:t>
            </w:r>
          </w:p>
        </w:tc>
        <w:tc>
          <w:tcPr>
            <w:tcW w:w="1350" w:type="dxa"/>
          </w:tcPr>
          <w:p w14:paraId="7252EEE2" w14:textId="77777777" w:rsidR="00EF4E16" w:rsidRPr="00EF4E16" w:rsidRDefault="00EF4E16" w:rsidP="00EF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E16">
              <w:t>0.0242*</w:t>
            </w:r>
          </w:p>
        </w:tc>
      </w:tr>
      <w:tr w:rsidR="00EF4E16" w:rsidRPr="00EF4E16" w14:paraId="315760BA" w14:textId="77777777" w:rsidTr="00876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DEED134" w14:textId="77777777" w:rsidR="00EF4E16" w:rsidRPr="00EF4E16" w:rsidRDefault="00EF4E16" w:rsidP="00EF4E16">
            <w:r w:rsidRPr="00EF4E16">
              <w:t>Indirect effect of stress on GAA</w:t>
            </w:r>
          </w:p>
        </w:tc>
        <w:tc>
          <w:tcPr>
            <w:tcW w:w="1270" w:type="dxa"/>
            <w:noWrap/>
          </w:tcPr>
          <w:p w14:paraId="4DDCA177" w14:textId="77777777" w:rsidR="00EF4E16" w:rsidRPr="00EF4E16" w:rsidRDefault="00EF4E16" w:rsidP="00EF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0.00985***</w:t>
            </w:r>
          </w:p>
        </w:tc>
        <w:tc>
          <w:tcPr>
            <w:tcW w:w="1250" w:type="dxa"/>
            <w:noWrap/>
          </w:tcPr>
          <w:p w14:paraId="242B2986" w14:textId="77777777" w:rsidR="00EF4E16" w:rsidRPr="00EF4E16" w:rsidRDefault="00EF4E16" w:rsidP="00EF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0.0193**</w:t>
            </w:r>
          </w:p>
        </w:tc>
        <w:tc>
          <w:tcPr>
            <w:tcW w:w="1350" w:type="dxa"/>
          </w:tcPr>
          <w:p w14:paraId="26E4C49C" w14:textId="77777777" w:rsidR="00EF4E16" w:rsidRPr="00EF4E16" w:rsidRDefault="00EF4E16" w:rsidP="00EF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E16">
              <w:t>7.01e-5</w:t>
            </w:r>
          </w:p>
        </w:tc>
      </w:tr>
    </w:tbl>
    <w:p w14:paraId="7C75967A" w14:textId="48C39CD1" w:rsidR="00EF4E16" w:rsidRDefault="00EF4E16" w:rsidP="009B4ED7">
      <w:pPr>
        <w:spacing w:line="240" w:lineRule="auto"/>
      </w:pPr>
    </w:p>
    <w:p w14:paraId="72C4C46B" w14:textId="77777777" w:rsidR="005B706C" w:rsidRDefault="00900CAA" w:rsidP="00900CAA">
      <w:pPr>
        <w:pStyle w:val="Heading3"/>
      </w:pPr>
      <w:r>
        <w:t>Supplementary Table 5</w:t>
      </w:r>
      <w:r w:rsidRPr="00EF4E16">
        <w:t xml:space="preserve">: </w:t>
      </w:r>
      <w:r w:rsidR="00A02B35">
        <w:t xml:space="preserve">When accounting for cellular fractions, stress </w:t>
      </w:r>
      <w:r w:rsidR="005B706C">
        <w:t>continues to predict GAA specifically in individuals with poor emotion regulation</w:t>
      </w:r>
    </w:p>
    <w:p w14:paraId="1D4BF122" w14:textId="44A9561A" w:rsidR="00900CAA" w:rsidRDefault="007A1AAF" w:rsidP="00900CAA">
      <w:r>
        <w:t xml:space="preserve">When we reassess our final model using estimated marginal means while accounting for cellular fractions, we continue to see </w:t>
      </w:r>
      <w:r w:rsidR="00BF4B48">
        <w:t xml:space="preserve">a differential effect of stress dependent on emotion regulation. When accounting for cellular fractions, the effects of HOMA </w:t>
      </w:r>
      <w:r w:rsidR="00AC2C48">
        <w:t xml:space="preserve">on GAA </w:t>
      </w:r>
      <w:r w:rsidR="00176A23">
        <w:t>are no longer statistically significant, nor are the effects of marital status</w:t>
      </w:r>
      <w:r w:rsidR="00AC2C48">
        <w:t xml:space="preserve">. </w:t>
      </w:r>
    </w:p>
    <w:tbl>
      <w:tblPr>
        <w:tblStyle w:val="GridTable5Dark"/>
        <w:tblW w:w="9810" w:type="dxa"/>
        <w:tblInd w:w="-455" w:type="dxa"/>
        <w:tblLook w:val="04A0" w:firstRow="1" w:lastRow="0" w:firstColumn="1" w:lastColumn="0" w:noHBand="0" w:noVBand="1"/>
      </w:tblPr>
      <w:tblGrid>
        <w:gridCol w:w="2070"/>
        <w:gridCol w:w="2520"/>
        <w:gridCol w:w="2250"/>
        <w:gridCol w:w="1980"/>
        <w:gridCol w:w="990"/>
      </w:tblGrid>
      <w:tr w:rsidR="00900CAA" w:rsidRPr="001400BF" w14:paraId="692CE5A6" w14:textId="77777777" w:rsidTr="00E53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71461F3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</w:rPr>
              <w:t xml:space="preserve">Independent </w:t>
            </w:r>
            <w:r w:rsidRPr="001400BF">
              <w:rPr>
                <w:rFonts w:ascii="Calibri" w:eastAsia="Times New Roman" w:hAnsi="Calibri" w:cs="Calibri"/>
              </w:rPr>
              <w:t>Variable</w:t>
            </w:r>
            <w:r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520" w:type="dxa"/>
            <w:noWrap/>
            <w:hideMark/>
          </w:tcPr>
          <w:p w14:paraId="23FE670B" w14:textId="77777777" w:rsidR="00900CAA" w:rsidRPr="001400BF" w:rsidRDefault="00900CAA" w:rsidP="00E53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  <w:color w:val="FFFFFF"/>
              </w:rPr>
              <w:t>Comparison</w:t>
            </w:r>
          </w:p>
        </w:tc>
        <w:tc>
          <w:tcPr>
            <w:tcW w:w="2250" w:type="dxa"/>
            <w:noWrap/>
            <w:hideMark/>
          </w:tcPr>
          <w:p w14:paraId="71C3DA93" w14:textId="77777777" w:rsidR="00900CAA" w:rsidRPr="001400BF" w:rsidRDefault="00900CAA" w:rsidP="00E53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</w:rPr>
              <w:t>Attributable GrimAge Acceleration (Years)</w:t>
            </w:r>
          </w:p>
        </w:tc>
        <w:tc>
          <w:tcPr>
            <w:tcW w:w="1980" w:type="dxa"/>
            <w:noWrap/>
            <w:hideMark/>
          </w:tcPr>
          <w:p w14:paraId="01A5217B" w14:textId="77777777" w:rsidR="00900CAA" w:rsidRPr="001400BF" w:rsidRDefault="00900CAA" w:rsidP="00E53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Conf int (5% - 95%)</w:t>
            </w:r>
          </w:p>
        </w:tc>
        <w:tc>
          <w:tcPr>
            <w:tcW w:w="990" w:type="dxa"/>
            <w:noWrap/>
            <w:hideMark/>
          </w:tcPr>
          <w:p w14:paraId="37022AB3" w14:textId="77777777" w:rsidR="00900CAA" w:rsidRPr="001400BF" w:rsidRDefault="00900CAA" w:rsidP="00E53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P value</w:t>
            </w:r>
          </w:p>
        </w:tc>
      </w:tr>
      <w:tr w:rsidR="00900CAA" w:rsidRPr="001400BF" w14:paraId="5AD8C0F2" w14:textId="77777777" w:rsidTr="00E53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7307B0" w14:textId="77777777" w:rsidR="00900CAA" w:rsidRDefault="00900CAA" w:rsidP="00E5320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1400BF">
              <w:rPr>
                <w:rFonts w:ascii="Calibri" w:eastAsia="Times New Roman" w:hAnsi="Calibri" w:cs="Calibri"/>
              </w:rPr>
              <w:t xml:space="preserve">Stress </w:t>
            </w:r>
          </w:p>
          <w:p w14:paraId="29FAEAD7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(poor emo</w:t>
            </w:r>
            <w:r>
              <w:rPr>
                <w:rFonts w:ascii="Calibri" w:eastAsia="Times New Roman" w:hAnsi="Calibri" w:cs="Calibri"/>
              </w:rPr>
              <w:t>tion</w:t>
            </w:r>
            <w:r w:rsidRPr="001400BF">
              <w:rPr>
                <w:rFonts w:ascii="Calibri" w:eastAsia="Times New Roman" w:hAnsi="Calibri" w:cs="Calibri"/>
              </w:rPr>
              <w:t xml:space="preserve"> reg</w:t>
            </w:r>
            <w:r>
              <w:rPr>
                <w:rFonts w:ascii="Calibri" w:eastAsia="Times New Roman" w:hAnsi="Calibri" w:cs="Calibri"/>
              </w:rPr>
              <w:t>.</w:t>
            </w:r>
            <w:r w:rsidRPr="001400BF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0" w:type="dxa"/>
            <w:noWrap/>
            <w:hideMark/>
          </w:tcPr>
          <w:p w14:paraId="1A101658" w14:textId="77777777" w:rsidR="00900CAA" w:rsidRPr="001400BF" w:rsidRDefault="00900CAA" w:rsidP="00E53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400BF">
              <w:rPr>
                <w:rFonts w:ascii="Calibri" w:eastAsia="Times New Roman" w:hAnsi="Calibri" w:cs="Calibri"/>
                <w:color w:val="000000" w:themeColor="text1"/>
              </w:rPr>
              <w:t>CAI: 2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 vs 7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;  DERS at 7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0" w:type="dxa"/>
            <w:noWrap/>
            <w:hideMark/>
          </w:tcPr>
          <w:p w14:paraId="7635F872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F891C63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.200 to </w:t>
            </w:r>
            <w:r w:rsidRPr="001400BF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0" w:type="dxa"/>
            <w:noWrap/>
          </w:tcPr>
          <w:p w14:paraId="1A12B5E5" w14:textId="4F15FF78" w:rsidR="00900CAA" w:rsidRPr="001400BF" w:rsidRDefault="002615D5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</w:tr>
      <w:tr w:rsidR="00900CAA" w:rsidRPr="001400BF" w14:paraId="725F7B25" w14:textId="77777777" w:rsidTr="00E532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6EEAF1" w14:textId="77777777" w:rsidR="00900CAA" w:rsidRDefault="00900CAA" w:rsidP="00E5320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1400BF">
              <w:rPr>
                <w:rFonts w:ascii="Calibri" w:eastAsia="Times New Roman" w:hAnsi="Calibri" w:cs="Calibri"/>
              </w:rPr>
              <w:t xml:space="preserve">Stress </w:t>
            </w:r>
          </w:p>
          <w:p w14:paraId="6237F006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(good emo</w:t>
            </w:r>
            <w:r>
              <w:rPr>
                <w:rFonts w:ascii="Calibri" w:eastAsia="Times New Roman" w:hAnsi="Calibri" w:cs="Calibri"/>
              </w:rPr>
              <w:t>tion</w:t>
            </w:r>
            <w:r w:rsidRPr="001400BF">
              <w:rPr>
                <w:rFonts w:ascii="Calibri" w:eastAsia="Times New Roman" w:hAnsi="Calibri" w:cs="Calibri"/>
              </w:rPr>
              <w:t xml:space="preserve"> reg</w:t>
            </w:r>
            <w:r>
              <w:rPr>
                <w:rFonts w:ascii="Calibri" w:eastAsia="Times New Roman" w:hAnsi="Calibri" w:cs="Calibri"/>
              </w:rPr>
              <w:t>.</w:t>
            </w:r>
            <w:r w:rsidRPr="001400BF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0" w:type="dxa"/>
            <w:noWrap/>
            <w:hideMark/>
          </w:tcPr>
          <w:p w14:paraId="16FFF32B" w14:textId="77777777" w:rsidR="00900CAA" w:rsidRPr="001400BF" w:rsidRDefault="00900CAA" w:rsidP="00E5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400BF">
              <w:rPr>
                <w:rFonts w:ascii="Calibri" w:eastAsia="Times New Roman" w:hAnsi="Calibri" w:cs="Calibri"/>
                <w:color w:val="000000" w:themeColor="text1"/>
              </w:rPr>
              <w:t>CAI: 2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 vs 7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;  DERS at 2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0" w:type="dxa"/>
            <w:noWrap/>
            <w:hideMark/>
          </w:tcPr>
          <w:p w14:paraId="74207C0E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1400BF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  <w:r w:rsidRPr="001400B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1D441136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-.356 to </w:t>
            </w:r>
            <w:r w:rsidRPr="001400BF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0" w:type="dxa"/>
            <w:noWrap/>
          </w:tcPr>
          <w:p w14:paraId="5754FC4A" w14:textId="11594AC9" w:rsidR="00900CAA" w:rsidRPr="001400BF" w:rsidRDefault="00FB5C24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900CAA" w:rsidRPr="001400BF" w14:paraId="12869A71" w14:textId="77777777" w:rsidTr="00E53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54043998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HOMA</w:t>
            </w:r>
          </w:p>
        </w:tc>
        <w:tc>
          <w:tcPr>
            <w:tcW w:w="2520" w:type="dxa"/>
            <w:noWrap/>
          </w:tcPr>
          <w:p w14:paraId="41225F80" w14:textId="77777777" w:rsidR="00900CAA" w:rsidRPr="001400BF" w:rsidRDefault="00900CAA" w:rsidP="00E53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400BF">
              <w:rPr>
                <w:rFonts w:ascii="Calibri" w:eastAsia="Times New Roman" w:hAnsi="Calibri" w:cs="Calibri"/>
                <w:color w:val="000000" w:themeColor="text1"/>
              </w:rPr>
              <w:t>2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 vs 7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2250" w:type="dxa"/>
            <w:noWrap/>
          </w:tcPr>
          <w:p w14:paraId="5EB67ED3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980" w:type="dxa"/>
            <w:noWrap/>
          </w:tcPr>
          <w:p w14:paraId="1A2C4FE1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1400BF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43 to </w:t>
            </w:r>
            <w:r w:rsidRPr="001400B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23</w:t>
            </w:r>
            <w:r w:rsidRPr="001400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90" w:type="dxa"/>
            <w:noWrap/>
          </w:tcPr>
          <w:p w14:paraId="31011B71" w14:textId="1EBA99FC" w:rsidR="00900CAA" w:rsidRPr="001400BF" w:rsidRDefault="008F0BBF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69</w:t>
            </w:r>
          </w:p>
        </w:tc>
      </w:tr>
      <w:tr w:rsidR="00900CAA" w:rsidRPr="001400BF" w14:paraId="4896A2C3" w14:textId="77777777" w:rsidTr="00E532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DF931A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2C1B332C" w14:textId="77777777" w:rsidR="00900CAA" w:rsidRPr="001400BF" w:rsidRDefault="00900CAA" w:rsidP="00E5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400BF">
              <w:rPr>
                <w:rFonts w:ascii="Calibri" w:eastAsia="Times New Roman" w:hAnsi="Calibri" w:cs="Calibri"/>
                <w:color w:val="000000" w:themeColor="text1"/>
              </w:rPr>
              <w:t>2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 vs 75</w:t>
            </w:r>
            <w:r w:rsidRPr="001400BF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th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0" w:type="dxa"/>
            <w:noWrap/>
            <w:hideMark/>
          </w:tcPr>
          <w:p w14:paraId="2A86F9F3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172FA663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.0112 to </w:t>
            </w:r>
            <w:r w:rsidRPr="001400B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0" w:type="dxa"/>
            <w:noWrap/>
          </w:tcPr>
          <w:p w14:paraId="1A0EE5E8" w14:textId="394CAB17" w:rsidR="00900CAA" w:rsidRPr="001400BF" w:rsidRDefault="00491F91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25</w:t>
            </w:r>
          </w:p>
        </w:tc>
      </w:tr>
      <w:tr w:rsidR="00900CAA" w:rsidRPr="001400BF" w14:paraId="79F516D5" w14:textId="77777777" w:rsidTr="00E53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EEF67E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Smoking</w:t>
            </w:r>
          </w:p>
        </w:tc>
        <w:tc>
          <w:tcPr>
            <w:tcW w:w="0" w:type="dxa"/>
            <w:noWrap/>
            <w:hideMark/>
          </w:tcPr>
          <w:p w14:paraId="4B732FF1" w14:textId="77777777" w:rsidR="00900CAA" w:rsidRPr="001400BF" w:rsidRDefault="00900CAA" w:rsidP="00E53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400BF">
              <w:rPr>
                <w:rFonts w:ascii="Calibri" w:eastAsia="Times New Roman" w:hAnsi="Calibri" w:cs="Calibri"/>
                <w:color w:val="000000" w:themeColor="text1"/>
              </w:rPr>
              <w:t>none vs daily</w:t>
            </w:r>
          </w:p>
        </w:tc>
        <w:tc>
          <w:tcPr>
            <w:tcW w:w="0" w:type="dxa"/>
            <w:noWrap/>
            <w:hideMark/>
          </w:tcPr>
          <w:p w14:paraId="1D03072C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1836D590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.07 to </w:t>
            </w:r>
            <w:r w:rsidRPr="001400BF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dxa"/>
            <w:noWrap/>
          </w:tcPr>
          <w:p w14:paraId="0AABC018" w14:textId="51C435D5" w:rsidR="00900CAA" w:rsidRPr="001400BF" w:rsidRDefault="00D01C5D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900CAA" w:rsidRPr="001400BF" w14:paraId="22266F10" w14:textId="77777777" w:rsidTr="00E532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79D979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Race</w:t>
            </w:r>
          </w:p>
        </w:tc>
        <w:tc>
          <w:tcPr>
            <w:tcW w:w="0" w:type="dxa"/>
            <w:noWrap/>
            <w:hideMark/>
          </w:tcPr>
          <w:p w14:paraId="3F98C69B" w14:textId="77777777" w:rsidR="00900CAA" w:rsidRPr="001400BF" w:rsidRDefault="00900CAA" w:rsidP="00E5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White vs Black</w:t>
            </w:r>
          </w:p>
        </w:tc>
        <w:tc>
          <w:tcPr>
            <w:tcW w:w="0" w:type="dxa"/>
            <w:noWrap/>
            <w:hideMark/>
          </w:tcPr>
          <w:p w14:paraId="6308055E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dxa"/>
            <w:noWrap/>
            <w:hideMark/>
          </w:tcPr>
          <w:p w14:paraId="45C2D7EA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>658</w:t>
            </w:r>
            <w:r w:rsidRPr="001400BF">
              <w:rPr>
                <w:rFonts w:ascii="Calibri" w:eastAsia="Times New Roman" w:hAnsi="Calibri" w:cs="Calibri"/>
              </w:rPr>
              <w:t xml:space="preserve"> to </w:t>
            </w:r>
            <w:r>
              <w:rPr>
                <w:rFonts w:ascii="Calibri" w:eastAsia="Times New Roman" w:hAnsi="Calibri" w:cs="Calibri"/>
              </w:rPr>
              <w:t>2</w:t>
            </w:r>
            <w:r w:rsidRPr="001400BF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114</w:t>
            </w:r>
          </w:p>
        </w:tc>
        <w:tc>
          <w:tcPr>
            <w:tcW w:w="0" w:type="dxa"/>
            <w:noWrap/>
          </w:tcPr>
          <w:p w14:paraId="5EE21402" w14:textId="4368067D" w:rsidR="00900CAA" w:rsidRPr="001400BF" w:rsidRDefault="00DA502E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900CAA" w:rsidRPr="001400BF" w14:paraId="7A5E298A" w14:textId="77777777" w:rsidTr="00E53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377F8697" w14:textId="77777777" w:rsidR="00900CAA" w:rsidRPr="001400BF" w:rsidRDefault="00900CAA" w:rsidP="00E53201">
            <w:pPr>
              <w:rPr>
                <w:rFonts w:ascii="Calibri" w:eastAsia="Times New Roman" w:hAnsi="Calibri" w:cs="Calibri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 xml:space="preserve">Sex </w:t>
            </w:r>
          </w:p>
        </w:tc>
        <w:tc>
          <w:tcPr>
            <w:tcW w:w="2520" w:type="dxa"/>
            <w:noWrap/>
          </w:tcPr>
          <w:p w14:paraId="325B172A" w14:textId="77777777" w:rsidR="00900CAA" w:rsidRPr="001400BF" w:rsidRDefault="00900CAA" w:rsidP="00E53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Female vs male</w:t>
            </w:r>
          </w:p>
        </w:tc>
        <w:tc>
          <w:tcPr>
            <w:tcW w:w="2250" w:type="dxa"/>
            <w:noWrap/>
          </w:tcPr>
          <w:p w14:paraId="6B946499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980" w:type="dxa"/>
            <w:noWrap/>
          </w:tcPr>
          <w:p w14:paraId="36E42038" w14:textId="77777777" w:rsidR="00900CAA" w:rsidRPr="001400BF" w:rsidRDefault="00900CA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1.04</w:t>
            </w:r>
            <w:r w:rsidRPr="001400BF">
              <w:rPr>
                <w:rFonts w:ascii="Calibri" w:eastAsia="Times New Roman" w:hAnsi="Calibri" w:cs="Calibri"/>
              </w:rPr>
              <w:t xml:space="preserve"> to </w:t>
            </w:r>
            <w:r>
              <w:rPr>
                <w:rFonts w:ascii="Calibri" w:eastAsia="Times New Roman" w:hAnsi="Calibri" w:cs="Calibri"/>
              </w:rPr>
              <w:t>2</w:t>
            </w:r>
            <w:r w:rsidRPr="001400BF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990" w:type="dxa"/>
            <w:noWrap/>
          </w:tcPr>
          <w:p w14:paraId="68B4C7B4" w14:textId="04603477" w:rsidR="00900CAA" w:rsidRPr="001400BF" w:rsidRDefault="00AF427A" w:rsidP="00E532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900CAA" w:rsidRPr="001400BF" w14:paraId="70191AB2" w14:textId="77777777" w:rsidTr="00E532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096C9B95" w14:textId="77777777" w:rsidR="00900CAA" w:rsidRPr="001400BF" w:rsidRDefault="00900CAA" w:rsidP="00E53201">
            <w:pPr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 w:rsidRPr="001400BF">
              <w:rPr>
                <w:rFonts w:ascii="Calibri" w:eastAsia="Times New Roman" w:hAnsi="Calibri" w:cs="Calibri"/>
              </w:rPr>
              <w:t>Marital status</w:t>
            </w:r>
          </w:p>
        </w:tc>
        <w:tc>
          <w:tcPr>
            <w:tcW w:w="2520" w:type="dxa"/>
            <w:noWrap/>
          </w:tcPr>
          <w:p w14:paraId="26994DC4" w14:textId="77777777" w:rsidR="00900CAA" w:rsidRPr="001400BF" w:rsidRDefault="00900CAA" w:rsidP="00E5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Married vs </w:t>
            </w:r>
            <w:r w:rsidRPr="001400BF">
              <w:rPr>
                <w:rFonts w:ascii="Calibri" w:eastAsia="Times New Roman" w:hAnsi="Calibri" w:cs="Calibri"/>
                <w:color w:val="000000" w:themeColor="text1"/>
              </w:rPr>
              <w:t>never married</w:t>
            </w:r>
          </w:p>
        </w:tc>
        <w:tc>
          <w:tcPr>
            <w:tcW w:w="2250" w:type="dxa"/>
            <w:noWrap/>
          </w:tcPr>
          <w:p w14:paraId="6249193D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400BF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1980" w:type="dxa"/>
            <w:noWrap/>
          </w:tcPr>
          <w:p w14:paraId="295A2C7A" w14:textId="77777777" w:rsidR="00900CAA" w:rsidRPr="001400BF" w:rsidRDefault="00900CAA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-</w:t>
            </w:r>
            <w:r w:rsidRPr="001400BF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951</w:t>
            </w:r>
            <w:r w:rsidRPr="001400BF">
              <w:rPr>
                <w:rFonts w:ascii="Calibri" w:eastAsia="Times New Roman" w:hAnsi="Calibri" w:cs="Calibri"/>
              </w:rPr>
              <w:t xml:space="preserve"> to 1.3</w:t>
            </w:r>
            <w:r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990" w:type="dxa"/>
            <w:noWrap/>
          </w:tcPr>
          <w:p w14:paraId="03690CB4" w14:textId="668B8183" w:rsidR="00900CAA" w:rsidRPr="001400BF" w:rsidRDefault="000E71D1" w:rsidP="00E532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</w:tr>
    </w:tbl>
    <w:p w14:paraId="0E221F8B" w14:textId="77777777" w:rsidR="00900CAA" w:rsidRPr="009B4ED7" w:rsidRDefault="00900CAA" w:rsidP="00900CAA"/>
    <w:p w14:paraId="04832FBF" w14:textId="7C195408" w:rsidR="00491F91" w:rsidRDefault="00491F91" w:rsidP="009B4ED7">
      <w:pPr>
        <w:pStyle w:val="Heading3"/>
        <w:spacing w:line="240" w:lineRule="auto"/>
      </w:pPr>
      <w:r>
        <w:t>Supplem</w:t>
      </w:r>
      <w:r w:rsidR="00BC5C34">
        <w:t xml:space="preserve">entary Figure 1: </w:t>
      </w:r>
      <w:r w:rsidR="00866E7F">
        <w:t>There is no relationship between array batch and GrimAge Acceleration</w:t>
      </w:r>
    </w:p>
    <w:p w14:paraId="08164ADF" w14:textId="3656F194" w:rsidR="00BC5C34" w:rsidRDefault="00BC5C34" w:rsidP="0076264A">
      <w:r>
        <w:t xml:space="preserve">When we assess for potential batch effects of </w:t>
      </w:r>
      <w:r w:rsidR="00004C71">
        <w:t>arrays on GAA, we see no arrays where the average GAA differs significantly from 0</w:t>
      </w:r>
      <w:r w:rsidR="006F1C48">
        <w:t xml:space="preserve"> (all </w:t>
      </w:r>
      <w:proofErr w:type="spellStart"/>
      <w:r w:rsidR="006F1C48" w:rsidRPr="006F1C48">
        <w:rPr>
          <w:i/>
          <w:iCs/>
        </w:rPr>
        <w:t>P</w:t>
      </w:r>
      <w:r w:rsidR="006F1C48" w:rsidRPr="006F1C48">
        <w:rPr>
          <w:vertAlign w:val="subscript"/>
        </w:rPr>
        <w:t>adjust</w:t>
      </w:r>
      <w:proofErr w:type="spellEnd"/>
      <w:r w:rsidR="006F1C48">
        <w:t xml:space="preserve"> &gt; 0.05)</w:t>
      </w:r>
      <w:r w:rsidR="00CA0DD2">
        <w:t xml:space="preserve">. Bonferroni correction was used to adjust for </w:t>
      </w:r>
      <w:r w:rsidR="003F2E9B">
        <w:t xml:space="preserve">multiple </w:t>
      </w:r>
      <w:r w:rsidR="00CA0DD2">
        <w:t>comparisons (# of tests = 43)</w:t>
      </w:r>
      <w:r w:rsidR="00004C71">
        <w:t xml:space="preserve">. </w:t>
      </w:r>
      <w:r w:rsidR="00B97F2C">
        <w:t xml:space="preserve">Points represent mean, and error bars indicate standard deviation. </w:t>
      </w:r>
    </w:p>
    <w:p w14:paraId="6B8A8B96" w14:textId="77777777" w:rsidR="0076264A" w:rsidRPr="00BC5C34" w:rsidRDefault="0076264A" w:rsidP="0076264A"/>
    <w:p w14:paraId="46AADE5C" w14:textId="3EC77292" w:rsidR="009B4ED7" w:rsidRDefault="009B4ED7" w:rsidP="009B4ED7">
      <w:pPr>
        <w:pStyle w:val="Heading3"/>
        <w:spacing w:line="240" w:lineRule="auto"/>
      </w:pPr>
      <w:r>
        <w:t xml:space="preserve">Supplementary Figure </w:t>
      </w:r>
      <w:r w:rsidR="002322E3">
        <w:t>2</w:t>
      </w:r>
      <w:r>
        <w:t xml:space="preserve">: </w:t>
      </w:r>
      <w:r w:rsidR="00D54FE3">
        <w:t>GAA and stress correlate with markers of health and physiology</w:t>
      </w:r>
    </w:p>
    <w:p w14:paraId="24213B67" w14:textId="0BBB2E7F" w:rsidR="009B4ED7" w:rsidRDefault="009B4ED7" w:rsidP="009B4ED7">
      <w:pPr>
        <w:spacing w:line="240" w:lineRule="auto"/>
      </w:pPr>
      <w:r>
        <w:t xml:space="preserve">(A) The </w:t>
      </w:r>
      <w:r w:rsidR="00226505">
        <w:t xml:space="preserve">total </w:t>
      </w:r>
      <w:r>
        <w:t>Cornell Medical Index (Grey line</w:t>
      </w:r>
      <w:r w:rsidR="00B658FC">
        <w:t xml:space="preserve">, </w:t>
      </w:r>
      <w:r w:rsidR="00B658FC" w:rsidRPr="00B43987">
        <w:rPr>
          <w:i/>
          <w:iCs/>
        </w:rPr>
        <w:t>P</w:t>
      </w:r>
      <w:r w:rsidR="00B658FC" w:rsidRPr="003A1851">
        <w:t xml:space="preserve"> = 6.18e-4</w:t>
      </w:r>
      <w:r>
        <w:t xml:space="preserve">) </w:t>
      </w:r>
      <w:r w:rsidR="00C11B55">
        <w:t xml:space="preserve">show positive correlation with GAA. Correlations for the </w:t>
      </w:r>
      <w:r>
        <w:t>Biological (Blue line</w:t>
      </w:r>
      <w:r w:rsidR="000B1626">
        <w:t xml:space="preserve">, </w:t>
      </w:r>
      <w:r w:rsidR="000B1626" w:rsidRPr="00B43987">
        <w:rPr>
          <w:i/>
          <w:iCs/>
        </w:rPr>
        <w:t>P</w:t>
      </w:r>
      <w:r w:rsidR="000B1626" w:rsidRPr="003A1851">
        <w:t xml:space="preserve"> = 9.50e-4</w:t>
      </w:r>
      <w:r>
        <w:t>) and Psychological (Red line</w:t>
      </w:r>
      <w:r w:rsidR="00945420">
        <w:t xml:space="preserve">, </w:t>
      </w:r>
      <w:r w:rsidR="00945420" w:rsidRPr="00B43987">
        <w:rPr>
          <w:i/>
          <w:iCs/>
        </w:rPr>
        <w:t>P</w:t>
      </w:r>
      <w:r w:rsidR="00945420" w:rsidRPr="003A1851">
        <w:t xml:space="preserve"> = 0.00378</w:t>
      </w:r>
      <w:r>
        <w:t>) subscales</w:t>
      </w:r>
      <w:r w:rsidR="00C11B55">
        <w:t xml:space="preserve"> are also significant.</w:t>
      </w:r>
      <w:r>
        <w:t xml:space="preserve"> (</w:t>
      </w:r>
      <w:r w:rsidR="00C17CC0">
        <w:t>B</w:t>
      </w:r>
      <w:r>
        <w:t>) The cortisol/ACTH ratio is negatively correlated with cumulative stress</w:t>
      </w:r>
      <w:r w:rsidR="00C3751A">
        <w:t xml:space="preserve"> (</w:t>
      </w:r>
      <w:r w:rsidR="00C3751A" w:rsidRPr="00C3751A">
        <w:rPr>
          <w:i/>
          <w:iCs/>
        </w:rPr>
        <w:t>P</w:t>
      </w:r>
      <w:r w:rsidR="00C3751A">
        <w:t xml:space="preserve"> = 1.75e-4)</w:t>
      </w:r>
      <w:r>
        <w:t xml:space="preserve">. </w:t>
      </w:r>
      <w:r w:rsidR="00A1739B" w:rsidRPr="002E05C0">
        <w:rPr>
          <w:i/>
          <w:iCs/>
        </w:rPr>
        <w:t>P</w:t>
      </w:r>
      <w:r w:rsidR="00A1739B" w:rsidRPr="002E05C0">
        <w:t xml:space="preserve"> and R</w:t>
      </w:r>
      <w:r w:rsidR="00A1739B" w:rsidRPr="002E05C0">
        <w:rPr>
          <w:vertAlign w:val="superscript"/>
        </w:rPr>
        <w:t>2</w:t>
      </w:r>
      <w:r w:rsidR="00A1739B" w:rsidRPr="002E05C0">
        <w:t xml:space="preserve"> values</w:t>
      </w:r>
      <w:r w:rsidR="00A1739B">
        <w:t xml:space="preserve"> in figure represent simple univariate models (Y ~ X). Statistics accounting for covariates are provided in the main text where appropriate.</w:t>
      </w:r>
    </w:p>
    <w:p w14:paraId="6DA1EE99" w14:textId="0865A714" w:rsidR="00354334" w:rsidRPr="00354334" w:rsidRDefault="00354334" w:rsidP="00354334">
      <w:pPr>
        <w:pStyle w:val="Heading3"/>
      </w:pPr>
      <w:r>
        <w:lastRenderedPageBreak/>
        <w:t xml:space="preserve">Supplementary </w:t>
      </w:r>
      <w:r w:rsidRPr="00354334">
        <w:t xml:space="preserve">Figure </w:t>
      </w:r>
      <w:r w:rsidR="002322E3">
        <w:t>3</w:t>
      </w:r>
      <w:r w:rsidRPr="00354334">
        <w:t>: BMI and HOMA partially mediate the relationship between stress and GrimAge</w:t>
      </w:r>
      <w:r w:rsidR="0058365B">
        <w:t xml:space="preserve"> Acceleration</w:t>
      </w:r>
    </w:p>
    <w:p w14:paraId="784B619C" w14:textId="77777777" w:rsidR="00354334" w:rsidRPr="00354334" w:rsidRDefault="00354334" w:rsidP="00354334">
      <w:r w:rsidRPr="00354334">
        <w:t xml:space="preserve">(A) The effects of BMI on GAA are partially mediated through Insulin resistance (proportion mediated = 0.247, </w:t>
      </w:r>
      <w:r w:rsidRPr="00354334">
        <w:rPr>
          <w:i/>
          <w:iCs/>
        </w:rPr>
        <w:t>P</w:t>
      </w:r>
      <w:r w:rsidRPr="00354334">
        <w:t xml:space="preserve"> = 0.02). (B) The effects of stress on GAA are serially mediated by BMI and HOMA (indirect effect = 0.003; </w:t>
      </w:r>
      <w:r w:rsidRPr="00354334">
        <w:rPr>
          <w:i/>
          <w:iCs/>
        </w:rPr>
        <w:t>P</w:t>
      </w:r>
      <w:r w:rsidRPr="00354334">
        <w:t xml:space="preserve"> = 0.030). For the mediation models, coefficients of the relationships in the multivariate adjusted model are listed in the figure. The following symbols are used: * p ≤ 0.05, ** p ≤ 0.01, *** p ≤ 0.001.</w:t>
      </w:r>
    </w:p>
    <w:p w14:paraId="2CEBEC16" w14:textId="65E7BD46" w:rsidR="0053107E" w:rsidRDefault="0053107E" w:rsidP="009B4ED7"/>
    <w:p w14:paraId="090325B2" w14:textId="1AA08A7C" w:rsidR="002E5C3D" w:rsidRDefault="002E5C3D" w:rsidP="002E5C3D">
      <w:pPr>
        <w:pStyle w:val="Heading1"/>
      </w:pPr>
      <w:r>
        <w:t>References</w:t>
      </w:r>
    </w:p>
    <w:p w14:paraId="592E766D" w14:textId="77777777" w:rsidR="004928BD" w:rsidRPr="004928BD" w:rsidRDefault="0053107E" w:rsidP="004928B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928BD" w:rsidRPr="004928BD">
        <w:t xml:space="preserve">Houseman, E. A., Accomando, W. P., Koestler, D. C., Christensen, B. C., Marsit, C. J., Nelson, H. H., . . . Kelsey, K. T. (2012). DNA methylation arrays as surrogate measures of cell mixture distribution. </w:t>
      </w:r>
      <w:r w:rsidR="004928BD" w:rsidRPr="004928BD">
        <w:rPr>
          <w:i/>
        </w:rPr>
        <w:t>BMC Bioinformatics, 13</w:t>
      </w:r>
      <w:r w:rsidR="004928BD" w:rsidRPr="004928BD">
        <w:t>(1), 86. doi: 10.1186/1471-2105-13-86</w:t>
      </w:r>
    </w:p>
    <w:p w14:paraId="0C30E1B4" w14:textId="52737B31" w:rsidR="006F7ED0" w:rsidRPr="009B4ED7" w:rsidRDefault="0053107E" w:rsidP="009B4ED7">
      <w:r>
        <w:fldChar w:fldCharType="end"/>
      </w:r>
    </w:p>
    <w:sectPr w:rsidR="006F7ED0" w:rsidRPr="009B4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z5efvswwaezxvyxzd5pdxzpe5pddr52&quot;&gt;ZachEndNoteLibraryYale&lt;record-ids&gt;&lt;item&gt;462&lt;/item&gt;&lt;/record-ids&gt;&lt;/item&gt;&lt;/Libraries&gt;"/>
  </w:docVars>
  <w:rsids>
    <w:rsidRoot w:val="009B4ED7"/>
    <w:rsid w:val="000012F5"/>
    <w:rsid w:val="00002CBF"/>
    <w:rsid w:val="000040C7"/>
    <w:rsid w:val="00004C71"/>
    <w:rsid w:val="0003376D"/>
    <w:rsid w:val="00042AD2"/>
    <w:rsid w:val="00042D74"/>
    <w:rsid w:val="00052489"/>
    <w:rsid w:val="000828FF"/>
    <w:rsid w:val="0009393C"/>
    <w:rsid w:val="000967AF"/>
    <w:rsid w:val="000A15C5"/>
    <w:rsid w:val="000B1626"/>
    <w:rsid w:val="000B6961"/>
    <w:rsid w:val="000B7CD5"/>
    <w:rsid w:val="000C1929"/>
    <w:rsid w:val="000C31ED"/>
    <w:rsid w:val="000E71D1"/>
    <w:rsid w:val="001036F4"/>
    <w:rsid w:val="00116B43"/>
    <w:rsid w:val="00133F1A"/>
    <w:rsid w:val="001402D3"/>
    <w:rsid w:val="00176A23"/>
    <w:rsid w:val="00184BEF"/>
    <w:rsid w:val="001A2AC9"/>
    <w:rsid w:val="001A6DBE"/>
    <w:rsid w:val="001B7BC6"/>
    <w:rsid w:val="001C4305"/>
    <w:rsid w:val="001D005C"/>
    <w:rsid w:val="00205544"/>
    <w:rsid w:val="00212CC0"/>
    <w:rsid w:val="00226505"/>
    <w:rsid w:val="002322E3"/>
    <w:rsid w:val="002349C4"/>
    <w:rsid w:val="002615D5"/>
    <w:rsid w:val="00270DCC"/>
    <w:rsid w:val="00282A74"/>
    <w:rsid w:val="0028658C"/>
    <w:rsid w:val="0029158D"/>
    <w:rsid w:val="002B501D"/>
    <w:rsid w:val="002E24E5"/>
    <w:rsid w:val="002E5C3D"/>
    <w:rsid w:val="002F20DB"/>
    <w:rsid w:val="002F7DB1"/>
    <w:rsid w:val="0030061E"/>
    <w:rsid w:val="00321780"/>
    <w:rsid w:val="0032298B"/>
    <w:rsid w:val="00325D5B"/>
    <w:rsid w:val="00341F33"/>
    <w:rsid w:val="00346993"/>
    <w:rsid w:val="00354334"/>
    <w:rsid w:val="00356302"/>
    <w:rsid w:val="00367193"/>
    <w:rsid w:val="003900A3"/>
    <w:rsid w:val="003A0BC2"/>
    <w:rsid w:val="003D3631"/>
    <w:rsid w:val="003D542C"/>
    <w:rsid w:val="003F2E9B"/>
    <w:rsid w:val="00410968"/>
    <w:rsid w:val="00446E85"/>
    <w:rsid w:val="004623B6"/>
    <w:rsid w:val="004648AF"/>
    <w:rsid w:val="0047040B"/>
    <w:rsid w:val="00491F91"/>
    <w:rsid w:val="004928BD"/>
    <w:rsid w:val="004929CE"/>
    <w:rsid w:val="00496168"/>
    <w:rsid w:val="004A2E88"/>
    <w:rsid w:val="004B33A9"/>
    <w:rsid w:val="004B47B1"/>
    <w:rsid w:val="004B55A7"/>
    <w:rsid w:val="004D6920"/>
    <w:rsid w:val="004F22DD"/>
    <w:rsid w:val="00524B3B"/>
    <w:rsid w:val="0053107E"/>
    <w:rsid w:val="00544F9A"/>
    <w:rsid w:val="005510FC"/>
    <w:rsid w:val="00560293"/>
    <w:rsid w:val="00564407"/>
    <w:rsid w:val="00573456"/>
    <w:rsid w:val="00573643"/>
    <w:rsid w:val="0058365B"/>
    <w:rsid w:val="00596F1B"/>
    <w:rsid w:val="005A06D7"/>
    <w:rsid w:val="005A250B"/>
    <w:rsid w:val="005A7954"/>
    <w:rsid w:val="005B31E3"/>
    <w:rsid w:val="005B706C"/>
    <w:rsid w:val="005D3958"/>
    <w:rsid w:val="005E6E8B"/>
    <w:rsid w:val="005F6F38"/>
    <w:rsid w:val="00604570"/>
    <w:rsid w:val="00604E94"/>
    <w:rsid w:val="0064448E"/>
    <w:rsid w:val="0066160F"/>
    <w:rsid w:val="00672688"/>
    <w:rsid w:val="00674A39"/>
    <w:rsid w:val="00686B14"/>
    <w:rsid w:val="00690435"/>
    <w:rsid w:val="00690640"/>
    <w:rsid w:val="006C5C17"/>
    <w:rsid w:val="006F1C48"/>
    <w:rsid w:val="006F59C8"/>
    <w:rsid w:val="006F7ED0"/>
    <w:rsid w:val="00707C78"/>
    <w:rsid w:val="00716282"/>
    <w:rsid w:val="00722CEA"/>
    <w:rsid w:val="00741D2C"/>
    <w:rsid w:val="00750E94"/>
    <w:rsid w:val="0076264A"/>
    <w:rsid w:val="00772629"/>
    <w:rsid w:val="00790314"/>
    <w:rsid w:val="0079304B"/>
    <w:rsid w:val="007A1AAF"/>
    <w:rsid w:val="007D37CF"/>
    <w:rsid w:val="007E0343"/>
    <w:rsid w:val="007F6132"/>
    <w:rsid w:val="00801BB9"/>
    <w:rsid w:val="00805C75"/>
    <w:rsid w:val="00823618"/>
    <w:rsid w:val="00823A67"/>
    <w:rsid w:val="00827F00"/>
    <w:rsid w:val="00832157"/>
    <w:rsid w:val="00832291"/>
    <w:rsid w:val="0085392F"/>
    <w:rsid w:val="00866E7F"/>
    <w:rsid w:val="008B574E"/>
    <w:rsid w:val="008E0883"/>
    <w:rsid w:val="008E37CD"/>
    <w:rsid w:val="008F0BBF"/>
    <w:rsid w:val="00900CAA"/>
    <w:rsid w:val="00945420"/>
    <w:rsid w:val="00947D36"/>
    <w:rsid w:val="009545D6"/>
    <w:rsid w:val="0095594A"/>
    <w:rsid w:val="00973454"/>
    <w:rsid w:val="009748F4"/>
    <w:rsid w:val="009750A9"/>
    <w:rsid w:val="00982FDB"/>
    <w:rsid w:val="009A6384"/>
    <w:rsid w:val="009B4ED7"/>
    <w:rsid w:val="009E2614"/>
    <w:rsid w:val="009E2AF2"/>
    <w:rsid w:val="009E2D53"/>
    <w:rsid w:val="009F4C85"/>
    <w:rsid w:val="00A00277"/>
    <w:rsid w:val="00A009DF"/>
    <w:rsid w:val="00A02B35"/>
    <w:rsid w:val="00A10203"/>
    <w:rsid w:val="00A1739B"/>
    <w:rsid w:val="00A458FD"/>
    <w:rsid w:val="00A65B80"/>
    <w:rsid w:val="00A7055A"/>
    <w:rsid w:val="00A9744D"/>
    <w:rsid w:val="00AC2C48"/>
    <w:rsid w:val="00AC6BF1"/>
    <w:rsid w:val="00AC6D68"/>
    <w:rsid w:val="00AF2912"/>
    <w:rsid w:val="00AF427A"/>
    <w:rsid w:val="00B011AA"/>
    <w:rsid w:val="00B658FC"/>
    <w:rsid w:val="00B703ED"/>
    <w:rsid w:val="00B97F2C"/>
    <w:rsid w:val="00BB0AAC"/>
    <w:rsid w:val="00BC5C34"/>
    <w:rsid w:val="00BC6152"/>
    <w:rsid w:val="00BC64D8"/>
    <w:rsid w:val="00BC6718"/>
    <w:rsid w:val="00BF0155"/>
    <w:rsid w:val="00BF0AB6"/>
    <w:rsid w:val="00BF4B48"/>
    <w:rsid w:val="00C01009"/>
    <w:rsid w:val="00C07F1C"/>
    <w:rsid w:val="00C10C00"/>
    <w:rsid w:val="00C11B55"/>
    <w:rsid w:val="00C17CC0"/>
    <w:rsid w:val="00C3751A"/>
    <w:rsid w:val="00C47136"/>
    <w:rsid w:val="00C56292"/>
    <w:rsid w:val="00C653CA"/>
    <w:rsid w:val="00C673B2"/>
    <w:rsid w:val="00C737B1"/>
    <w:rsid w:val="00C87495"/>
    <w:rsid w:val="00CA0DD2"/>
    <w:rsid w:val="00CA0E75"/>
    <w:rsid w:val="00CA62A7"/>
    <w:rsid w:val="00CB1041"/>
    <w:rsid w:val="00CC3D0B"/>
    <w:rsid w:val="00CE786E"/>
    <w:rsid w:val="00D01C5D"/>
    <w:rsid w:val="00D11032"/>
    <w:rsid w:val="00D11E49"/>
    <w:rsid w:val="00D167D9"/>
    <w:rsid w:val="00D32F12"/>
    <w:rsid w:val="00D54FE3"/>
    <w:rsid w:val="00D64BDD"/>
    <w:rsid w:val="00D70262"/>
    <w:rsid w:val="00D773FD"/>
    <w:rsid w:val="00D94B7A"/>
    <w:rsid w:val="00DA502E"/>
    <w:rsid w:val="00DD2D5B"/>
    <w:rsid w:val="00DE692D"/>
    <w:rsid w:val="00DF3EC1"/>
    <w:rsid w:val="00E25868"/>
    <w:rsid w:val="00E65B7E"/>
    <w:rsid w:val="00E65CB0"/>
    <w:rsid w:val="00E72044"/>
    <w:rsid w:val="00E839B0"/>
    <w:rsid w:val="00ED7D05"/>
    <w:rsid w:val="00EF4E16"/>
    <w:rsid w:val="00EF6B34"/>
    <w:rsid w:val="00F266A4"/>
    <w:rsid w:val="00F407B9"/>
    <w:rsid w:val="00F408E8"/>
    <w:rsid w:val="00F54592"/>
    <w:rsid w:val="00F814C9"/>
    <w:rsid w:val="00F9764B"/>
    <w:rsid w:val="00FB5C24"/>
    <w:rsid w:val="00FC52F5"/>
    <w:rsid w:val="00FE66D1"/>
    <w:rsid w:val="00FF2864"/>
    <w:rsid w:val="00FF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CBBA3"/>
  <w15:chartTrackingRefBased/>
  <w15:docId w15:val="{F3F701DF-3F89-4B20-98E8-02656D04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E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3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E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4E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5Dark">
    <w:name w:val="Grid Table 5 Dark"/>
    <w:basedOn w:val="TableNormal"/>
    <w:uiPriority w:val="50"/>
    <w:rsid w:val="009B4ED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6F7E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7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39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310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0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10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107E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29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543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40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7726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9F4C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AC95E-10D1-463F-8CD9-B68F26251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arvanek</dc:creator>
  <cp:keywords/>
  <dc:description/>
  <cp:lastModifiedBy>Hodan Omar</cp:lastModifiedBy>
  <cp:revision>2</cp:revision>
  <dcterms:created xsi:type="dcterms:W3CDTF">2021-11-10T11:50:00Z</dcterms:created>
  <dcterms:modified xsi:type="dcterms:W3CDTF">2021-11-10T11:50:00Z</dcterms:modified>
</cp:coreProperties>
</file>